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4717" w:type="dxa"/>
        <w:tblInd w:w="-147" w:type="dxa"/>
        <w:tblLook w:val="04A0" w:firstRow="1" w:lastRow="0" w:firstColumn="1" w:lastColumn="0" w:noHBand="0" w:noVBand="1"/>
      </w:tblPr>
      <w:tblGrid>
        <w:gridCol w:w="2093"/>
        <w:gridCol w:w="5567"/>
        <w:gridCol w:w="2552"/>
        <w:gridCol w:w="4505"/>
      </w:tblGrid>
      <w:tr w:rsidR="00DA7BC4" w:rsidRPr="00DA7BC4" w14:paraId="34BF92F7" w14:textId="77777777" w:rsidTr="00DB1786">
        <w:tc>
          <w:tcPr>
            <w:tcW w:w="14717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00D63518" w14:textId="03D639B1" w:rsidR="00B4515E" w:rsidRPr="001420AA" w:rsidRDefault="00B4515E" w:rsidP="00431C87">
            <w:pPr>
              <w:snapToGrid w:val="0"/>
              <w:rPr>
                <w:rFonts w:ascii="Times New Roman" w:eastAsia="PMingLiU" w:hAnsi="Times New Roman" w:cs="Times New Roman"/>
                <w:sz w:val="22"/>
              </w:rPr>
            </w:pPr>
            <w:r w:rsidRPr="00036079">
              <w:rPr>
                <w:rFonts w:ascii="Times New Roman" w:eastAsia="PMingLiU" w:hAnsi="Times New Roman" w:cs="Times New Roman"/>
                <w:b/>
                <w:bCs/>
                <w:sz w:val="22"/>
              </w:rPr>
              <w:t>Table S</w:t>
            </w:r>
            <w:r w:rsidR="00B41B3D" w:rsidRPr="00036079">
              <w:rPr>
                <w:rFonts w:ascii="Times New Roman" w:eastAsia="PMingLiU" w:hAnsi="Times New Roman" w:cs="Times New Roman" w:hint="eastAsia"/>
                <w:b/>
                <w:bCs/>
                <w:sz w:val="22"/>
              </w:rPr>
              <w:t>1</w:t>
            </w:r>
            <w:r w:rsidRPr="00036079">
              <w:rPr>
                <w:rFonts w:ascii="Times New Roman" w:eastAsia="PMingLiU" w:hAnsi="Times New Roman" w:cs="Times New Roman"/>
                <w:b/>
                <w:bCs/>
                <w:sz w:val="22"/>
              </w:rPr>
              <w:t>.</w:t>
            </w:r>
            <w:r w:rsidRPr="00036079">
              <w:rPr>
                <w:rFonts w:ascii="Times New Roman" w:eastAsia="PMingLiU" w:hAnsi="Times New Roman" w:cs="Times New Roman"/>
                <w:sz w:val="22"/>
              </w:rPr>
              <w:t xml:space="preserve"> Intervention </w:t>
            </w:r>
            <w:r w:rsidRPr="001420AA">
              <w:rPr>
                <w:rFonts w:ascii="Times New Roman" w:eastAsia="PMingLiU" w:hAnsi="Times New Roman" w:cs="Times New Roman"/>
                <w:sz w:val="22"/>
              </w:rPr>
              <w:t>schedule, activities, completion rates, and reasons for discontinuation</w:t>
            </w:r>
            <w:r w:rsidR="00E875D1" w:rsidRPr="001420AA">
              <w:rPr>
                <w:rFonts w:ascii="Times New Roman" w:eastAsia="PMingLiU" w:hAnsi="Times New Roman" w:cs="Times New Roman"/>
                <w:sz w:val="22"/>
              </w:rPr>
              <w:t>s</w:t>
            </w:r>
          </w:p>
        </w:tc>
      </w:tr>
      <w:tr w:rsidR="00DA7BC4" w:rsidRPr="00DA7BC4" w14:paraId="09629B2E" w14:textId="77777777" w:rsidTr="00306225">
        <w:tc>
          <w:tcPr>
            <w:tcW w:w="2093" w:type="dxa"/>
            <w:vAlign w:val="center"/>
          </w:tcPr>
          <w:p w14:paraId="3475DEE1" w14:textId="77777777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1420AA">
              <w:rPr>
                <w:rFonts w:ascii="Times New Roman" w:eastAsia="DFKai-SB" w:hAnsi="Times New Roman" w:cs="Times New Roman"/>
                <w:sz w:val="21"/>
                <w:szCs w:val="21"/>
              </w:rPr>
              <w:t>Intervention schedule</w:t>
            </w:r>
          </w:p>
        </w:tc>
        <w:tc>
          <w:tcPr>
            <w:tcW w:w="5567" w:type="dxa"/>
            <w:vAlign w:val="center"/>
          </w:tcPr>
          <w:p w14:paraId="28F43837" w14:textId="77777777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1420AA">
              <w:rPr>
                <w:rFonts w:ascii="Times New Roman" w:eastAsia="DFKai-SB" w:hAnsi="Times New Roman" w:cs="Times New Roman"/>
                <w:sz w:val="21"/>
                <w:szCs w:val="21"/>
              </w:rPr>
              <w:t>Activity</w:t>
            </w:r>
          </w:p>
        </w:tc>
        <w:tc>
          <w:tcPr>
            <w:tcW w:w="2552" w:type="dxa"/>
            <w:vAlign w:val="center"/>
          </w:tcPr>
          <w:p w14:paraId="3C1D6957" w14:textId="22FA99D4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1420AA">
              <w:rPr>
                <w:rFonts w:ascii="Times New Roman" w:eastAsia="DFKai-SB" w:hAnsi="Times New Roman" w:cs="Times New Roman"/>
                <w:sz w:val="21"/>
                <w:szCs w:val="21"/>
              </w:rPr>
              <w:t>Intervention participants completing activity</w:t>
            </w:r>
            <w:r w:rsidR="001F2376" w:rsidRPr="001420AA">
              <w:rPr>
                <w:rFonts w:ascii="Times New Roman" w:eastAsia="DFKai-SB" w:hAnsi="Times New Roman" w:cs="Times New Roman"/>
                <w:sz w:val="21"/>
                <w:szCs w:val="21"/>
              </w:rPr>
              <w:t xml:space="preserve"> (n=30)</w:t>
            </w:r>
          </w:p>
        </w:tc>
        <w:tc>
          <w:tcPr>
            <w:tcW w:w="4505" w:type="dxa"/>
          </w:tcPr>
          <w:p w14:paraId="4F5EF826" w14:textId="77777777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1420AA">
              <w:rPr>
                <w:rFonts w:ascii="Times New Roman" w:eastAsia="DFKai-SB" w:hAnsi="Times New Roman" w:cs="Times New Roman"/>
                <w:sz w:val="21"/>
                <w:szCs w:val="21"/>
              </w:rPr>
              <w:t>Reason(s) for discontinuation</w:t>
            </w:r>
          </w:p>
        </w:tc>
      </w:tr>
      <w:tr w:rsidR="00DA7BC4" w:rsidRPr="00DA7BC4" w14:paraId="27DD1855" w14:textId="77777777" w:rsidTr="00306225">
        <w:tc>
          <w:tcPr>
            <w:tcW w:w="2093" w:type="dxa"/>
            <w:vAlign w:val="center"/>
          </w:tcPr>
          <w:p w14:paraId="26E7F13B" w14:textId="77777777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Pre-intervention</w:t>
            </w:r>
          </w:p>
        </w:tc>
        <w:tc>
          <w:tcPr>
            <w:tcW w:w="5567" w:type="dxa"/>
            <w:vAlign w:val="center"/>
          </w:tcPr>
          <w:p w14:paraId="2B1E1CC8" w14:textId="2B32E63A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>Baseline data</w:t>
            </w:r>
            <w:r w:rsidR="00B46768"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>:</w:t>
            </w:r>
            <w:r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A12082"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>MRI</w:t>
            </w:r>
            <w:r w:rsidR="00B46768"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 xml:space="preserve">; </w:t>
            </w:r>
            <w:r w:rsidR="00A12082"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>questionnaire</w:t>
            </w:r>
            <w:r w:rsidR="00B46768"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>s</w:t>
            </w:r>
            <w:r w:rsidR="00A12082"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B46768"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>(</w:t>
            </w:r>
            <w:r w:rsidR="00A12082"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>cognitive performance, physical activity levels, resilience, demoralization</w:t>
            </w:r>
            <w:r w:rsidR="00B46768"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="00A12082"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 xml:space="preserve"> quality of life</w:t>
            </w:r>
            <w:r w:rsidR="00B46768"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>)</w:t>
            </w:r>
            <w:r w:rsidR="00A12082"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 xml:space="preserve">; </w:t>
            </w:r>
            <w:r w:rsidR="009D0E66"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>physical performance</w:t>
            </w:r>
            <w:r w:rsidR="00B46768"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 xml:space="preserve">; </w:t>
            </w:r>
            <w:r w:rsidR="009D0E66"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>body</w:t>
            </w:r>
            <w:r w:rsidR="00A12082"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 xml:space="preserve"> composition</w:t>
            </w:r>
            <w:r w:rsidR="00B46768"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>;</w:t>
            </w:r>
            <w:r w:rsidR="00A12082"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bookmarkStart w:id="0" w:name="_Hlk119532223"/>
            <w:r w:rsidR="009D0E66"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>biomarker</w:t>
            </w:r>
            <w:bookmarkEnd w:id="0"/>
            <w:r w:rsidR="00B46768"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>s.</w:t>
            </w:r>
          </w:p>
        </w:tc>
        <w:tc>
          <w:tcPr>
            <w:tcW w:w="2552" w:type="dxa"/>
            <w:vAlign w:val="center"/>
          </w:tcPr>
          <w:p w14:paraId="3D42EEE9" w14:textId="77777777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30 (100%)</w:t>
            </w:r>
          </w:p>
        </w:tc>
        <w:tc>
          <w:tcPr>
            <w:tcW w:w="4505" w:type="dxa"/>
          </w:tcPr>
          <w:p w14:paraId="4BD43AB5" w14:textId="77777777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DA7BC4" w:rsidRPr="00DA7BC4" w14:paraId="26BBBED2" w14:textId="77777777" w:rsidTr="00306225">
        <w:tc>
          <w:tcPr>
            <w:tcW w:w="2093" w:type="dxa"/>
            <w:vAlign w:val="center"/>
          </w:tcPr>
          <w:p w14:paraId="67FB41E7" w14:textId="77777777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Weeks 1–6</w:t>
            </w:r>
          </w:p>
        </w:tc>
        <w:tc>
          <w:tcPr>
            <w:tcW w:w="5567" w:type="dxa"/>
            <w:vAlign w:val="center"/>
          </w:tcPr>
          <w:p w14:paraId="2D1C30A2" w14:textId="298F1AE7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Level one (easy) dance game, ≥24 min twice weekly</w:t>
            </w:r>
            <w:r w:rsidR="00931620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  <w:vAlign w:val="center"/>
          </w:tcPr>
          <w:p w14:paraId="2D82780A" w14:textId="77777777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30 (100%)</w:t>
            </w:r>
          </w:p>
        </w:tc>
        <w:tc>
          <w:tcPr>
            <w:tcW w:w="4505" w:type="dxa"/>
          </w:tcPr>
          <w:p w14:paraId="0143F286" w14:textId="77777777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DA7BC4" w:rsidRPr="00DA7BC4" w14:paraId="54EAF649" w14:textId="77777777" w:rsidTr="00306225">
        <w:tc>
          <w:tcPr>
            <w:tcW w:w="2093" w:type="dxa"/>
            <w:vAlign w:val="center"/>
          </w:tcPr>
          <w:p w14:paraId="0B94445A" w14:textId="77777777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Weeks 7–13</w:t>
            </w:r>
          </w:p>
        </w:tc>
        <w:tc>
          <w:tcPr>
            <w:tcW w:w="5567" w:type="dxa"/>
            <w:vAlign w:val="center"/>
          </w:tcPr>
          <w:p w14:paraId="520EE94E" w14:textId="61F97FB7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Level two (normal) dance game, ≥24 min twice weekly</w:t>
            </w:r>
            <w:r w:rsidR="00931620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  <w:vAlign w:val="center"/>
          </w:tcPr>
          <w:p w14:paraId="211924CD" w14:textId="77777777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>29 (97%)</w:t>
            </w:r>
          </w:p>
        </w:tc>
        <w:tc>
          <w:tcPr>
            <w:tcW w:w="4505" w:type="dxa"/>
            <w:shd w:val="clear" w:color="auto" w:fill="auto"/>
          </w:tcPr>
          <w:p w14:paraId="5CA584F8" w14:textId="0DFC197D" w:rsidR="00B4515E" w:rsidRPr="001420AA" w:rsidRDefault="00B46768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One </w:t>
            </w:r>
            <w:r w:rsidR="00B4515E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participant went travel</w:t>
            </w: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ling</w:t>
            </w:r>
            <w:r w:rsidR="00B4515E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.</w:t>
            </w:r>
          </w:p>
        </w:tc>
      </w:tr>
      <w:tr w:rsidR="00DA7BC4" w:rsidRPr="00DA7BC4" w14:paraId="0F99EB31" w14:textId="77777777" w:rsidTr="00306225">
        <w:tc>
          <w:tcPr>
            <w:tcW w:w="2093" w:type="dxa"/>
            <w:vAlign w:val="center"/>
          </w:tcPr>
          <w:p w14:paraId="54F72057" w14:textId="77777777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Weeks 14–20</w:t>
            </w:r>
          </w:p>
        </w:tc>
        <w:tc>
          <w:tcPr>
            <w:tcW w:w="5567" w:type="dxa"/>
            <w:vAlign w:val="center"/>
          </w:tcPr>
          <w:p w14:paraId="27A090EF" w14:textId="1B6A7A26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Level three (hard) dance game, ≥24 min twice weekly</w:t>
            </w:r>
            <w:r w:rsidR="00931620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  <w:vAlign w:val="center"/>
          </w:tcPr>
          <w:p w14:paraId="55E4E6CE" w14:textId="77777777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26</w:t>
            </w:r>
            <w:r w:rsidRPr="001420AA">
              <w:rPr>
                <w:rFonts w:ascii="Times New Roman" w:eastAsia="DFKai-SB" w:hAnsi="Times New Roman" w:cs="Times New Roman"/>
                <w:sz w:val="20"/>
                <w:szCs w:val="20"/>
                <w:shd w:val="clear" w:color="auto" w:fill="FFFFFF"/>
              </w:rPr>
              <w:t xml:space="preserve"> (87%)</w:t>
            </w:r>
          </w:p>
        </w:tc>
        <w:tc>
          <w:tcPr>
            <w:tcW w:w="4505" w:type="dxa"/>
            <w:shd w:val="clear" w:color="auto" w:fill="auto"/>
          </w:tcPr>
          <w:p w14:paraId="49775FB3" w14:textId="108DCCBA" w:rsidR="00B4515E" w:rsidRPr="001420AA" w:rsidRDefault="00B46768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Bad w</w:t>
            </w:r>
            <w:r w:rsidR="00B4515E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eather </w:t>
            </w: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(heavy</w:t>
            </w:r>
            <w:r w:rsidR="00B4515E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rain or cold</w:t>
            </w: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)</w:t>
            </w:r>
            <w:r w:rsidR="00B4515E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affected </w:t>
            </w: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participants’ </w:t>
            </w:r>
            <w:r w:rsidR="00B4515E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willingness to</w:t>
            </w: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go out to</w:t>
            </w:r>
            <w:r w:rsidR="00B4515E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join the program.</w:t>
            </w:r>
          </w:p>
          <w:p w14:paraId="039F4154" w14:textId="2AF3AD53" w:rsidR="00B4515E" w:rsidRPr="001420AA" w:rsidRDefault="00B46768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One participant travelled to visit relatives</w:t>
            </w:r>
            <w:r w:rsidR="00B4515E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.</w:t>
            </w:r>
          </w:p>
        </w:tc>
      </w:tr>
      <w:tr w:rsidR="00DA7BC4" w:rsidRPr="00DA7BC4" w14:paraId="297BF8EA" w14:textId="77777777" w:rsidTr="00306225">
        <w:tc>
          <w:tcPr>
            <w:tcW w:w="2093" w:type="dxa"/>
            <w:vAlign w:val="center"/>
          </w:tcPr>
          <w:p w14:paraId="1EE068B5" w14:textId="77777777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Weeks 21–26</w:t>
            </w:r>
            <w:r w:rsidRPr="001420AA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67" w:type="dxa"/>
            <w:vAlign w:val="center"/>
          </w:tcPr>
          <w:p w14:paraId="221D9A2F" w14:textId="444D49D7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Level four (master) dance game ≥24 min twice weekly</w:t>
            </w:r>
            <w:r w:rsidR="00931620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  <w:vAlign w:val="center"/>
          </w:tcPr>
          <w:p w14:paraId="64B0B9EA" w14:textId="77777777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27 (90%)</w:t>
            </w:r>
          </w:p>
        </w:tc>
        <w:tc>
          <w:tcPr>
            <w:tcW w:w="4505" w:type="dxa"/>
            <w:shd w:val="clear" w:color="auto" w:fill="auto"/>
          </w:tcPr>
          <w:p w14:paraId="6AD932BA" w14:textId="2E48E077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Th</w:t>
            </w:r>
            <w:r w:rsidR="00B46768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r</w:t>
            </w: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e</w:t>
            </w:r>
            <w:r w:rsidR="00B46768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e</w:t>
            </w: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participants </w:t>
            </w:r>
            <w:r w:rsidR="00B46768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could </w:t>
            </w: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not achieve level 4 </w:t>
            </w:r>
            <w:r w:rsidR="00B46768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due to </w:t>
            </w: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limited physical flexibility</w:t>
            </w:r>
            <w:r w:rsidR="00B46768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.</w:t>
            </w:r>
          </w:p>
        </w:tc>
      </w:tr>
      <w:tr w:rsidR="00DA7BC4" w:rsidRPr="00DA7BC4" w14:paraId="404E7FA4" w14:textId="77777777" w:rsidTr="00306225"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1408FFDA" w14:textId="77777777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Post-intervention</w:t>
            </w:r>
          </w:p>
        </w:tc>
        <w:tc>
          <w:tcPr>
            <w:tcW w:w="5567" w:type="dxa"/>
            <w:tcBorders>
              <w:bottom w:val="single" w:sz="4" w:space="0" w:color="auto"/>
            </w:tcBorders>
            <w:vAlign w:val="center"/>
          </w:tcPr>
          <w:p w14:paraId="384C15AD" w14:textId="468AB006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Follow-up data</w:t>
            </w:r>
            <w:r w:rsidR="00B46768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:</w:t>
            </w: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="00B46768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MRI; </w:t>
            </w: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questionnaire</w:t>
            </w:r>
            <w:r w:rsidR="00B46768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s; </w:t>
            </w: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physical examination</w:t>
            </w:r>
            <w:r w:rsidR="00B46768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; biomarker </w:t>
            </w: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assays</w:t>
            </w:r>
            <w:r w:rsidR="00931620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9E872A0" w14:textId="77777777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26 (87%)</w:t>
            </w:r>
          </w:p>
        </w:tc>
        <w:tc>
          <w:tcPr>
            <w:tcW w:w="4505" w:type="dxa"/>
            <w:tcBorders>
              <w:bottom w:val="single" w:sz="4" w:space="0" w:color="auto"/>
            </w:tcBorders>
            <w:shd w:val="clear" w:color="auto" w:fill="auto"/>
          </w:tcPr>
          <w:p w14:paraId="32534A19" w14:textId="6EA48F51" w:rsidR="00B4515E" w:rsidRPr="001420AA" w:rsidRDefault="00E875D1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COVID-19 p</w:t>
            </w:r>
            <w:r w:rsidR="00B4515E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andemic </w:t>
            </w: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limited</w:t>
            </w:r>
            <w:r w:rsidR="00B4515E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participants’ post-test</w:t>
            </w: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attendance; for example, some stated abroad</w:t>
            </w:r>
            <w:r w:rsidR="00B4515E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or </w:t>
            </w:r>
            <w:r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>elsewhere in</w:t>
            </w:r>
            <w:r w:rsidR="00B4515E" w:rsidRPr="001420AA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Taiwan.</w:t>
            </w:r>
          </w:p>
        </w:tc>
      </w:tr>
      <w:tr w:rsidR="00DA7BC4" w:rsidRPr="00DA7BC4" w14:paraId="1809BEFD" w14:textId="77777777" w:rsidTr="00DB1786">
        <w:tc>
          <w:tcPr>
            <w:tcW w:w="14717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1E839943" w14:textId="1098FF54" w:rsidR="00B4515E" w:rsidRPr="001420AA" w:rsidRDefault="00B4515E" w:rsidP="00431C87">
            <w:pPr>
              <w:snapToGrid w:val="0"/>
              <w:spacing w:before="40" w:after="40"/>
              <w:rPr>
                <w:rFonts w:ascii="Times New Roman" w:eastAsia="DFKai-SB" w:hAnsi="Times New Roman" w:cs="Times New Roman"/>
                <w:sz w:val="18"/>
                <w:szCs w:val="18"/>
                <w:shd w:val="clear" w:color="auto" w:fill="FFFFFF"/>
              </w:rPr>
            </w:pPr>
            <w:r w:rsidRPr="001420AA">
              <w:rPr>
                <w:rFonts w:ascii="Times New Roman" w:eastAsia="DFKai-SB" w:hAnsi="Times New Roman" w:cs="Times New Roman"/>
                <w:sz w:val="18"/>
                <w:szCs w:val="18"/>
                <w:shd w:val="clear" w:color="auto" w:fill="FFFFFF"/>
              </w:rPr>
              <w:t>MRI, magnetic resonance imaging.</w:t>
            </w:r>
          </w:p>
          <w:p w14:paraId="399B5B48" w14:textId="2E6B23F0" w:rsidR="00B4515E" w:rsidRPr="001420AA" w:rsidRDefault="00B4515E" w:rsidP="00431C87">
            <w:pPr>
              <w:snapToGrid w:val="0"/>
              <w:rPr>
                <w:rFonts w:ascii="Times New Roman" w:eastAsia="DFKai-SB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1420AA">
              <w:rPr>
                <w:rFonts w:ascii="Times New Roman" w:eastAsia="DFKai-SB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r w:rsidRPr="001420AA">
              <w:rPr>
                <w:rFonts w:ascii="Times New Roman" w:eastAsia="DFKai-SB" w:hAnsi="Times New Roman" w:cs="Times New Roman"/>
                <w:sz w:val="18"/>
                <w:szCs w:val="18"/>
                <w:shd w:val="clear" w:color="auto" w:fill="FFFFFF"/>
              </w:rPr>
              <w:t>Level</w:t>
            </w:r>
            <w:proofErr w:type="spellEnd"/>
            <w:r w:rsidRPr="001420AA">
              <w:rPr>
                <w:rFonts w:ascii="Times New Roman" w:eastAsia="DFKai-SB" w:hAnsi="Times New Roman" w:cs="Times New Roman"/>
                <w:sz w:val="18"/>
                <w:szCs w:val="18"/>
                <w:shd w:val="clear" w:color="auto" w:fill="FFFFFF"/>
              </w:rPr>
              <w:t xml:space="preserve"> 4 dance game sessions were discontinued at for 1 month due to the COVID-19 pandemic, then recommenced afterwards</w:t>
            </w:r>
            <w:r w:rsidR="005869C1" w:rsidRPr="001420AA">
              <w:rPr>
                <w:rFonts w:ascii="Times New Roman" w:eastAsia="DFKai-SB" w:hAnsi="Times New Roman" w:cs="Times New Roman"/>
                <w:sz w:val="18"/>
                <w:szCs w:val="18"/>
                <w:shd w:val="clear" w:color="auto" w:fill="FFFFFF"/>
              </w:rPr>
              <w:t xml:space="preserve"> at level 3 or 2</w:t>
            </w:r>
            <w:r w:rsidRPr="001420AA">
              <w:rPr>
                <w:rFonts w:ascii="Times New Roman" w:eastAsia="DFKai-SB" w:hAnsi="Times New Roman" w:cs="Times New Roman"/>
                <w:sz w:val="18"/>
                <w:szCs w:val="18"/>
                <w:shd w:val="clear" w:color="auto" w:fill="FFFFFF"/>
              </w:rPr>
              <w:t>.</w:t>
            </w:r>
          </w:p>
        </w:tc>
      </w:tr>
    </w:tbl>
    <w:p w14:paraId="48F09D9E" w14:textId="77777777" w:rsidR="00B4515E" w:rsidRPr="00DA7BC4" w:rsidRDefault="00B4515E" w:rsidP="00B4515E">
      <w:pPr>
        <w:rPr>
          <w:rFonts w:ascii="Times New Roman" w:eastAsia="PMingLiU" w:hAnsi="Times New Roman" w:cs="Times New Roman"/>
        </w:rPr>
      </w:pPr>
    </w:p>
    <w:p w14:paraId="495BE171" w14:textId="77777777" w:rsidR="00B4515E" w:rsidRPr="00DA7BC4" w:rsidRDefault="00B4515E" w:rsidP="00312B2C">
      <w:pPr>
        <w:widowControl/>
        <w:rPr>
          <w:rFonts w:ascii="Times New Roman" w:hAnsi="Times New Roman" w:cs="Times New Roman"/>
        </w:rPr>
        <w:sectPr w:rsidR="00B4515E" w:rsidRPr="00DA7BC4" w:rsidSect="00B12834">
          <w:footerReference w:type="default" r:id="rId8"/>
          <w:pgSz w:w="16838" w:h="11906" w:orient="landscape" w:code="9"/>
          <w:pgMar w:top="1134" w:right="1134" w:bottom="851" w:left="1134" w:header="851" w:footer="567" w:gutter="0"/>
          <w:cols w:space="425"/>
          <w:docGrid w:type="lines" w:linePitch="360"/>
        </w:sectPr>
      </w:pPr>
    </w:p>
    <w:tbl>
      <w:tblPr>
        <w:tblStyle w:val="10"/>
        <w:tblW w:w="963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503"/>
        <w:gridCol w:w="3659"/>
        <w:gridCol w:w="3477"/>
      </w:tblGrid>
      <w:tr w:rsidR="00DA7BC4" w:rsidRPr="001420AA" w14:paraId="2546FB6E" w14:textId="77777777" w:rsidTr="00BF4003">
        <w:tc>
          <w:tcPr>
            <w:tcW w:w="9639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01A15503" w14:textId="6F786342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036079">
              <w:rPr>
                <w:rFonts w:ascii="Times New Roman" w:eastAsia="PMingLiU" w:hAnsi="Times New Roman" w:cs="Times New Roman"/>
                <w:b/>
                <w:bCs/>
                <w:sz w:val="22"/>
              </w:rPr>
              <w:lastRenderedPageBreak/>
              <w:t>Table S</w:t>
            </w:r>
            <w:r w:rsidR="001420AA" w:rsidRPr="00036079">
              <w:rPr>
                <w:rFonts w:ascii="Times New Roman" w:eastAsia="PMingLiU" w:hAnsi="Times New Roman" w:cs="Times New Roman" w:hint="eastAsia"/>
                <w:b/>
                <w:bCs/>
                <w:sz w:val="22"/>
              </w:rPr>
              <w:t>2</w:t>
            </w:r>
            <w:r w:rsidRPr="00036079">
              <w:rPr>
                <w:rFonts w:ascii="Times New Roman" w:eastAsia="PMingLiU" w:hAnsi="Times New Roman" w:cs="Times New Roman"/>
                <w:b/>
                <w:bCs/>
                <w:sz w:val="22"/>
              </w:rPr>
              <w:t>.</w:t>
            </w:r>
            <w:r w:rsidRPr="00036079">
              <w:rPr>
                <w:rFonts w:ascii="Times New Roman" w:eastAsia="PMingLiU" w:hAnsi="Times New Roman" w:cs="Times New Roman"/>
                <w:sz w:val="22"/>
              </w:rPr>
              <w:t xml:space="preserve"> Digital </w:t>
            </w:r>
            <w:r w:rsidRPr="001420AA">
              <w:rPr>
                <w:rFonts w:ascii="Times New Roman" w:eastAsia="PMingLiU" w:hAnsi="Times New Roman" w:cs="Times New Roman"/>
                <w:sz w:val="22"/>
              </w:rPr>
              <w:t>dance game categories of dance complexity, difficulty levels, and scoring system</w:t>
            </w:r>
          </w:p>
        </w:tc>
      </w:tr>
      <w:tr w:rsidR="00DA7BC4" w:rsidRPr="001420AA" w14:paraId="636D077A" w14:textId="77777777" w:rsidTr="00BF4003">
        <w:tc>
          <w:tcPr>
            <w:tcW w:w="25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286C4D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1"/>
                <w:szCs w:val="21"/>
              </w:rPr>
            </w:pPr>
            <w:r w:rsidRPr="001420AA">
              <w:rPr>
                <w:rFonts w:ascii="Times New Roman" w:eastAsia="Microsoft JhengHei" w:hAnsi="Times New Roman" w:cs="Times New Roman"/>
                <w:sz w:val="21"/>
                <w:szCs w:val="21"/>
              </w:rPr>
              <w:t>Dance</w:t>
            </w:r>
          </w:p>
        </w:tc>
        <w:tc>
          <w:tcPr>
            <w:tcW w:w="3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CF93F0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1"/>
                <w:szCs w:val="21"/>
              </w:rPr>
            </w:pPr>
            <w:r w:rsidRPr="001420AA">
              <w:rPr>
                <w:rFonts w:ascii="Times New Roman" w:eastAsia="Microsoft JhengHei" w:hAnsi="Times New Roman" w:cs="Times New Roman"/>
                <w:sz w:val="21"/>
                <w:szCs w:val="21"/>
              </w:rPr>
              <w:t>Level of difficulty</w:t>
            </w:r>
          </w:p>
        </w:tc>
        <w:tc>
          <w:tcPr>
            <w:tcW w:w="34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6B24BD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1"/>
                <w:szCs w:val="21"/>
              </w:rPr>
            </w:pPr>
            <w:r w:rsidRPr="001420AA">
              <w:rPr>
                <w:rFonts w:ascii="Times New Roman" w:eastAsia="Microsoft JhengHei" w:hAnsi="Times New Roman" w:cs="Times New Roman"/>
                <w:sz w:val="21"/>
                <w:szCs w:val="21"/>
              </w:rPr>
              <w:t>Rank</w:t>
            </w:r>
          </w:p>
        </w:tc>
      </w:tr>
      <w:tr w:rsidR="00DA7BC4" w:rsidRPr="001420AA" w14:paraId="3A9970FD" w14:textId="77777777" w:rsidTr="00431C87">
        <w:trPr>
          <w:trHeight w:val="142"/>
        </w:trPr>
        <w:tc>
          <w:tcPr>
            <w:tcW w:w="2503" w:type="dxa"/>
            <w:vMerge w:val="restart"/>
            <w:tcBorders>
              <w:top w:val="single" w:sz="8" w:space="0" w:color="auto"/>
            </w:tcBorders>
            <w:vAlign w:val="center"/>
          </w:tcPr>
          <w:p w14:paraId="68C4C297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Assigned dance 1</w:t>
            </w:r>
          </w:p>
          <w:p w14:paraId="5F6A0195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(One-star)</w:t>
            </w:r>
          </w:p>
        </w:tc>
        <w:tc>
          <w:tcPr>
            <w:tcW w:w="3659" w:type="dxa"/>
            <w:vMerge w:val="restart"/>
            <w:tcBorders>
              <w:top w:val="single" w:sz="8" w:space="0" w:color="auto"/>
            </w:tcBorders>
            <w:vAlign w:val="center"/>
          </w:tcPr>
          <w:p w14:paraId="00CB8C19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Level 1 (Easy)</w:t>
            </w:r>
          </w:p>
          <w:p w14:paraId="1BCA3BD4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30 specific marked locations</w:t>
            </w:r>
          </w:p>
        </w:tc>
        <w:tc>
          <w:tcPr>
            <w:tcW w:w="3477" w:type="dxa"/>
            <w:tcBorders>
              <w:top w:val="single" w:sz="8" w:space="0" w:color="auto"/>
              <w:bottom w:val="nil"/>
            </w:tcBorders>
            <w:vAlign w:val="center"/>
          </w:tcPr>
          <w:p w14:paraId="3865F5F4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Miss</w:t>
            </w:r>
          </w:p>
        </w:tc>
      </w:tr>
      <w:tr w:rsidR="00DA7BC4" w:rsidRPr="001420AA" w14:paraId="0F8788D7" w14:textId="77777777" w:rsidTr="00BF4003">
        <w:tc>
          <w:tcPr>
            <w:tcW w:w="2503" w:type="dxa"/>
            <w:vMerge/>
            <w:tcBorders>
              <w:top w:val="single" w:sz="4" w:space="0" w:color="auto"/>
            </w:tcBorders>
            <w:vAlign w:val="center"/>
          </w:tcPr>
          <w:p w14:paraId="2B9065E4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</w:tcBorders>
            <w:vAlign w:val="center"/>
          </w:tcPr>
          <w:p w14:paraId="5DA19658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1B11A8DB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Nice</w:t>
            </w:r>
          </w:p>
        </w:tc>
      </w:tr>
      <w:tr w:rsidR="00DA7BC4" w:rsidRPr="001420AA" w14:paraId="622DF561" w14:textId="77777777" w:rsidTr="00BF4003">
        <w:tc>
          <w:tcPr>
            <w:tcW w:w="2503" w:type="dxa"/>
            <w:vMerge/>
            <w:tcBorders>
              <w:top w:val="single" w:sz="4" w:space="0" w:color="auto"/>
            </w:tcBorders>
            <w:vAlign w:val="center"/>
          </w:tcPr>
          <w:p w14:paraId="5D996B2F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</w:tcBorders>
            <w:vAlign w:val="center"/>
          </w:tcPr>
          <w:p w14:paraId="61B1C410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7BBB796B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Great</w:t>
            </w:r>
          </w:p>
        </w:tc>
      </w:tr>
      <w:tr w:rsidR="00DA7BC4" w:rsidRPr="001420AA" w14:paraId="5F651A9B" w14:textId="77777777" w:rsidTr="00BF4003">
        <w:tc>
          <w:tcPr>
            <w:tcW w:w="2503" w:type="dxa"/>
            <w:vMerge/>
            <w:tcBorders>
              <w:top w:val="single" w:sz="4" w:space="0" w:color="auto"/>
            </w:tcBorders>
            <w:vAlign w:val="center"/>
          </w:tcPr>
          <w:p w14:paraId="182B7FA7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CF558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single" w:sz="4" w:space="0" w:color="auto"/>
            </w:tcBorders>
            <w:vAlign w:val="center"/>
          </w:tcPr>
          <w:p w14:paraId="6CED1C57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Perfect</w:t>
            </w:r>
          </w:p>
        </w:tc>
      </w:tr>
      <w:tr w:rsidR="00DA7BC4" w:rsidRPr="001420AA" w14:paraId="7A43EA9A" w14:textId="77777777" w:rsidTr="00BF4003">
        <w:tc>
          <w:tcPr>
            <w:tcW w:w="2503" w:type="dxa"/>
            <w:vMerge/>
            <w:tcBorders>
              <w:top w:val="single" w:sz="4" w:space="0" w:color="auto"/>
            </w:tcBorders>
            <w:vAlign w:val="center"/>
          </w:tcPr>
          <w:p w14:paraId="44BAA6D1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 w:val="restart"/>
            <w:tcBorders>
              <w:top w:val="single" w:sz="4" w:space="0" w:color="auto"/>
            </w:tcBorders>
            <w:vAlign w:val="center"/>
          </w:tcPr>
          <w:p w14:paraId="479E7917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Level 2 (Normal)</w:t>
            </w:r>
          </w:p>
          <w:p w14:paraId="2598470A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40</w:t>
            </w:r>
            <w:r w:rsidRPr="001420AA">
              <w:rPr>
                <w:rFonts w:ascii="Times New Roman" w:eastAsia="PMingLiU" w:hAnsi="Times New Roman" w:cs="Times New Roman"/>
              </w:rPr>
              <w:t xml:space="preserve"> </w:t>
            </w: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specific marked locations</w:t>
            </w:r>
          </w:p>
        </w:tc>
        <w:tc>
          <w:tcPr>
            <w:tcW w:w="3477" w:type="dxa"/>
            <w:tcBorders>
              <w:top w:val="single" w:sz="4" w:space="0" w:color="auto"/>
              <w:bottom w:val="nil"/>
            </w:tcBorders>
            <w:vAlign w:val="center"/>
          </w:tcPr>
          <w:p w14:paraId="5DEA22BF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Miss</w:t>
            </w:r>
          </w:p>
        </w:tc>
      </w:tr>
      <w:tr w:rsidR="00DA7BC4" w:rsidRPr="001420AA" w14:paraId="208365F6" w14:textId="77777777" w:rsidTr="00BF4003">
        <w:tc>
          <w:tcPr>
            <w:tcW w:w="2503" w:type="dxa"/>
            <w:vMerge/>
            <w:tcBorders>
              <w:top w:val="single" w:sz="4" w:space="0" w:color="auto"/>
            </w:tcBorders>
            <w:vAlign w:val="center"/>
          </w:tcPr>
          <w:p w14:paraId="1A8C0165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</w:tcBorders>
            <w:vAlign w:val="center"/>
          </w:tcPr>
          <w:p w14:paraId="081E4574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0C5B2ABE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Nice</w:t>
            </w:r>
          </w:p>
        </w:tc>
      </w:tr>
      <w:tr w:rsidR="00DA7BC4" w:rsidRPr="001420AA" w14:paraId="2979FD01" w14:textId="77777777" w:rsidTr="00BF4003">
        <w:tc>
          <w:tcPr>
            <w:tcW w:w="2503" w:type="dxa"/>
            <w:vMerge/>
            <w:tcBorders>
              <w:top w:val="single" w:sz="4" w:space="0" w:color="auto"/>
            </w:tcBorders>
            <w:vAlign w:val="center"/>
          </w:tcPr>
          <w:p w14:paraId="6BEB44EA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</w:tcBorders>
            <w:vAlign w:val="center"/>
          </w:tcPr>
          <w:p w14:paraId="3BBFA7D7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4296AD0F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Great</w:t>
            </w:r>
          </w:p>
        </w:tc>
      </w:tr>
      <w:tr w:rsidR="00DA7BC4" w:rsidRPr="001420AA" w14:paraId="1F7730E1" w14:textId="77777777" w:rsidTr="00BF4003">
        <w:tc>
          <w:tcPr>
            <w:tcW w:w="2503" w:type="dxa"/>
            <w:vMerge/>
            <w:tcBorders>
              <w:top w:val="single" w:sz="4" w:space="0" w:color="auto"/>
            </w:tcBorders>
            <w:vAlign w:val="center"/>
          </w:tcPr>
          <w:p w14:paraId="47EBE010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F9157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single" w:sz="4" w:space="0" w:color="auto"/>
            </w:tcBorders>
            <w:vAlign w:val="center"/>
          </w:tcPr>
          <w:p w14:paraId="6D77940A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Perfect</w:t>
            </w:r>
          </w:p>
        </w:tc>
      </w:tr>
      <w:tr w:rsidR="00DA7BC4" w:rsidRPr="001420AA" w14:paraId="063C7989" w14:textId="77777777" w:rsidTr="00BF4003">
        <w:tc>
          <w:tcPr>
            <w:tcW w:w="2503" w:type="dxa"/>
            <w:vMerge/>
            <w:tcBorders>
              <w:top w:val="single" w:sz="4" w:space="0" w:color="auto"/>
            </w:tcBorders>
            <w:vAlign w:val="center"/>
          </w:tcPr>
          <w:p w14:paraId="3A9AFB49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 w:val="restart"/>
            <w:tcBorders>
              <w:top w:val="single" w:sz="4" w:space="0" w:color="auto"/>
            </w:tcBorders>
            <w:vAlign w:val="center"/>
          </w:tcPr>
          <w:p w14:paraId="66A6E74C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Level 3 (Hard)</w:t>
            </w:r>
          </w:p>
          <w:p w14:paraId="2C044F43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52</w:t>
            </w:r>
            <w:r w:rsidRPr="001420AA">
              <w:rPr>
                <w:rFonts w:ascii="Times New Roman" w:eastAsia="PMingLiU" w:hAnsi="Times New Roman" w:cs="Times New Roman"/>
              </w:rPr>
              <w:t xml:space="preserve"> </w:t>
            </w: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specific marked locations</w:t>
            </w:r>
          </w:p>
        </w:tc>
        <w:tc>
          <w:tcPr>
            <w:tcW w:w="3477" w:type="dxa"/>
            <w:tcBorders>
              <w:top w:val="single" w:sz="4" w:space="0" w:color="auto"/>
              <w:bottom w:val="nil"/>
            </w:tcBorders>
            <w:vAlign w:val="center"/>
          </w:tcPr>
          <w:p w14:paraId="3C619275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Miss</w:t>
            </w:r>
          </w:p>
        </w:tc>
      </w:tr>
      <w:tr w:rsidR="00DA7BC4" w:rsidRPr="001420AA" w14:paraId="0CD43B7D" w14:textId="77777777" w:rsidTr="00BF4003">
        <w:tc>
          <w:tcPr>
            <w:tcW w:w="2503" w:type="dxa"/>
            <w:vMerge/>
            <w:tcBorders>
              <w:top w:val="single" w:sz="4" w:space="0" w:color="auto"/>
            </w:tcBorders>
            <w:vAlign w:val="center"/>
          </w:tcPr>
          <w:p w14:paraId="590F26E1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</w:tcBorders>
            <w:vAlign w:val="center"/>
          </w:tcPr>
          <w:p w14:paraId="355362BA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5AFF3D01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Nice</w:t>
            </w:r>
          </w:p>
        </w:tc>
      </w:tr>
      <w:tr w:rsidR="00DA7BC4" w:rsidRPr="001420AA" w14:paraId="67EB242F" w14:textId="77777777" w:rsidTr="00BF4003">
        <w:tc>
          <w:tcPr>
            <w:tcW w:w="2503" w:type="dxa"/>
            <w:vMerge/>
            <w:tcBorders>
              <w:top w:val="single" w:sz="4" w:space="0" w:color="auto"/>
            </w:tcBorders>
            <w:vAlign w:val="center"/>
          </w:tcPr>
          <w:p w14:paraId="44FAE202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</w:tcBorders>
            <w:vAlign w:val="center"/>
          </w:tcPr>
          <w:p w14:paraId="67BD3806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611B1B17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Great</w:t>
            </w:r>
          </w:p>
        </w:tc>
      </w:tr>
      <w:tr w:rsidR="00DA7BC4" w:rsidRPr="001420AA" w14:paraId="59DB94CC" w14:textId="77777777" w:rsidTr="00BF4003">
        <w:tc>
          <w:tcPr>
            <w:tcW w:w="2503" w:type="dxa"/>
            <w:vMerge/>
            <w:tcBorders>
              <w:top w:val="single" w:sz="4" w:space="0" w:color="auto"/>
            </w:tcBorders>
            <w:vAlign w:val="center"/>
          </w:tcPr>
          <w:p w14:paraId="42D80F51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07402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single" w:sz="4" w:space="0" w:color="auto"/>
            </w:tcBorders>
            <w:vAlign w:val="center"/>
          </w:tcPr>
          <w:p w14:paraId="58FF6BE8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Perfect</w:t>
            </w:r>
          </w:p>
        </w:tc>
      </w:tr>
      <w:tr w:rsidR="00DA7BC4" w:rsidRPr="001420AA" w14:paraId="05BE3C25" w14:textId="77777777" w:rsidTr="00BF4003">
        <w:tc>
          <w:tcPr>
            <w:tcW w:w="2503" w:type="dxa"/>
            <w:vMerge/>
            <w:tcBorders>
              <w:top w:val="single" w:sz="4" w:space="0" w:color="auto"/>
            </w:tcBorders>
            <w:vAlign w:val="center"/>
          </w:tcPr>
          <w:p w14:paraId="57E83711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 w:val="restart"/>
            <w:tcBorders>
              <w:top w:val="single" w:sz="4" w:space="0" w:color="auto"/>
            </w:tcBorders>
            <w:vAlign w:val="center"/>
          </w:tcPr>
          <w:p w14:paraId="029562AB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Level 4 (Master)</w:t>
            </w:r>
          </w:p>
          <w:p w14:paraId="37F6E548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52</w:t>
            </w:r>
            <w:r w:rsidRPr="001420AA">
              <w:rPr>
                <w:rFonts w:ascii="Times New Roman" w:eastAsia="PMingLiU" w:hAnsi="Times New Roman" w:cs="Times New Roman"/>
              </w:rPr>
              <w:t xml:space="preserve"> </w:t>
            </w: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specific marked locations</w:t>
            </w:r>
          </w:p>
        </w:tc>
        <w:tc>
          <w:tcPr>
            <w:tcW w:w="3477" w:type="dxa"/>
            <w:tcBorders>
              <w:top w:val="single" w:sz="4" w:space="0" w:color="auto"/>
              <w:bottom w:val="nil"/>
            </w:tcBorders>
            <w:vAlign w:val="center"/>
          </w:tcPr>
          <w:p w14:paraId="15C6C69D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Miss</w:t>
            </w:r>
          </w:p>
        </w:tc>
      </w:tr>
      <w:tr w:rsidR="00DA7BC4" w:rsidRPr="001420AA" w14:paraId="355F6132" w14:textId="77777777" w:rsidTr="00BF4003">
        <w:tc>
          <w:tcPr>
            <w:tcW w:w="2503" w:type="dxa"/>
            <w:vMerge/>
            <w:tcBorders>
              <w:top w:val="single" w:sz="4" w:space="0" w:color="auto"/>
            </w:tcBorders>
            <w:vAlign w:val="center"/>
          </w:tcPr>
          <w:p w14:paraId="6E161960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</w:tcBorders>
            <w:vAlign w:val="center"/>
          </w:tcPr>
          <w:p w14:paraId="60D87215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6A9D735B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Nice</w:t>
            </w:r>
          </w:p>
        </w:tc>
      </w:tr>
      <w:tr w:rsidR="00DA7BC4" w:rsidRPr="001420AA" w14:paraId="26D538C0" w14:textId="77777777" w:rsidTr="00BF4003">
        <w:tc>
          <w:tcPr>
            <w:tcW w:w="2503" w:type="dxa"/>
            <w:vMerge/>
            <w:tcBorders>
              <w:top w:val="single" w:sz="4" w:space="0" w:color="auto"/>
            </w:tcBorders>
            <w:vAlign w:val="center"/>
          </w:tcPr>
          <w:p w14:paraId="27208DA9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</w:tcBorders>
            <w:vAlign w:val="center"/>
          </w:tcPr>
          <w:p w14:paraId="26E765B6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1635BE60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Great</w:t>
            </w:r>
          </w:p>
        </w:tc>
      </w:tr>
      <w:tr w:rsidR="00DA7BC4" w:rsidRPr="001420AA" w14:paraId="0B178307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CEEE95A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47B0619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single" w:sz="8" w:space="0" w:color="auto"/>
            </w:tcBorders>
            <w:vAlign w:val="center"/>
          </w:tcPr>
          <w:p w14:paraId="0EA5D636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Perfect</w:t>
            </w:r>
          </w:p>
        </w:tc>
      </w:tr>
      <w:tr w:rsidR="00DA7BC4" w:rsidRPr="001420AA" w14:paraId="486A1F27" w14:textId="77777777" w:rsidTr="00BF4003">
        <w:tc>
          <w:tcPr>
            <w:tcW w:w="250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0A59DE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Assigned dance 2</w:t>
            </w:r>
          </w:p>
          <w:p w14:paraId="48266793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(Two-star)</w:t>
            </w:r>
          </w:p>
        </w:tc>
        <w:tc>
          <w:tcPr>
            <w:tcW w:w="36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6048A6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Level 1 (Easy)</w:t>
            </w:r>
          </w:p>
          <w:p w14:paraId="7CCFBE66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64</w:t>
            </w:r>
            <w:r w:rsidRPr="001420AA">
              <w:rPr>
                <w:rFonts w:ascii="Times New Roman" w:eastAsia="PMingLiU" w:hAnsi="Times New Roman" w:cs="Times New Roman"/>
              </w:rPr>
              <w:t xml:space="preserve"> </w:t>
            </w: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specific marked locations</w:t>
            </w:r>
          </w:p>
        </w:tc>
        <w:tc>
          <w:tcPr>
            <w:tcW w:w="3477" w:type="dxa"/>
            <w:tcBorders>
              <w:top w:val="single" w:sz="8" w:space="0" w:color="auto"/>
              <w:bottom w:val="nil"/>
            </w:tcBorders>
            <w:vAlign w:val="center"/>
          </w:tcPr>
          <w:p w14:paraId="48C854CD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Miss</w:t>
            </w:r>
          </w:p>
        </w:tc>
      </w:tr>
      <w:tr w:rsidR="00DA7BC4" w:rsidRPr="001420AA" w14:paraId="6E0DFB8D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A39FD7A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DBDF0CA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4ACB2317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Nice</w:t>
            </w:r>
          </w:p>
        </w:tc>
      </w:tr>
      <w:tr w:rsidR="00DA7BC4" w:rsidRPr="001420AA" w14:paraId="283838E2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9783407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370C84A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18C066E6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Great</w:t>
            </w:r>
          </w:p>
        </w:tc>
      </w:tr>
      <w:tr w:rsidR="00DA7BC4" w:rsidRPr="001420AA" w14:paraId="6CEB677D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FEAF9D7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F6860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single" w:sz="4" w:space="0" w:color="auto"/>
            </w:tcBorders>
            <w:vAlign w:val="center"/>
          </w:tcPr>
          <w:p w14:paraId="66D3F859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Perfect</w:t>
            </w:r>
          </w:p>
        </w:tc>
      </w:tr>
      <w:tr w:rsidR="00DA7BC4" w:rsidRPr="001420AA" w14:paraId="6D0F54A1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DEE1B9A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 w:val="restart"/>
            <w:tcBorders>
              <w:top w:val="single" w:sz="4" w:space="0" w:color="auto"/>
            </w:tcBorders>
            <w:vAlign w:val="center"/>
          </w:tcPr>
          <w:p w14:paraId="52A599B8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Level 2 (Normal)</w:t>
            </w:r>
          </w:p>
          <w:p w14:paraId="3606F938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92</w:t>
            </w:r>
            <w:r w:rsidRPr="001420AA">
              <w:rPr>
                <w:rFonts w:ascii="Times New Roman" w:eastAsia="PMingLiU" w:hAnsi="Times New Roman" w:cs="Times New Roman"/>
              </w:rPr>
              <w:t xml:space="preserve"> </w:t>
            </w: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specific marked locations</w:t>
            </w:r>
          </w:p>
        </w:tc>
        <w:tc>
          <w:tcPr>
            <w:tcW w:w="3477" w:type="dxa"/>
            <w:tcBorders>
              <w:top w:val="single" w:sz="4" w:space="0" w:color="auto"/>
              <w:bottom w:val="nil"/>
            </w:tcBorders>
            <w:vAlign w:val="center"/>
          </w:tcPr>
          <w:p w14:paraId="449396DC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Miss</w:t>
            </w:r>
          </w:p>
        </w:tc>
      </w:tr>
      <w:tr w:rsidR="00DA7BC4" w:rsidRPr="001420AA" w14:paraId="11E90925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02E951C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</w:tcBorders>
            <w:vAlign w:val="center"/>
          </w:tcPr>
          <w:p w14:paraId="161B06F3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25E65F76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Nice</w:t>
            </w:r>
          </w:p>
        </w:tc>
      </w:tr>
      <w:tr w:rsidR="00DA7BC4" w:rsidRPr="001420AA" w14:paraId="4A3AF434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4107CE0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</w:tcBorders>
            <w:vAlign w:val="center"/>
          </w:tcPr>
          <w:p w14:paraId="77936C32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6DAABDA9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Great</w:t>
            </w:r>
          </w:p>
        </w:tc>
      </w:tr>
      <w:tr w:rsidR="00DA7BC4" w:rsidRPr="001420AA" w14:paraId="4AAC2D7C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2B759D0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D621E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single" w:sz="4" w:space="0" w:color="auto"/>
            </w:tcBorders>
            <w:vAlign w:val="center"/>
          </w:tcPr>
          <w:p w14:paraId="39AA05C5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Perfect</w:t>
            </w:r>
          </w:p>
        </w:tc>
      </w:tr>
      <w:tr w:rsidR="00DA7BC4" w:rsidRPr="001420AA" w14:paraId="396FD3CE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A59BC7F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 w:val="restart"/>
            <w:tcBorders>
              <w:top w:val="single" w:sz="4" w:space="0" w:color="auto"/>
            </w:tcBorders>
            <w:vAlign w:val="center"/>
          </w:tcPr>
          <w:p w14:paraId="6FA134CB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Level 3 (Hard)</w:t>
            </w:r>
          </w:p>
          <w:p w14:paraId="167335BA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162</w:t>
            </w:r>
            <w:r w:rsidRPr="001420AA">
              <w:rPr>
                <w:rFonts w:ascii="Times New Roman" w:eastAsia="PMingLiU" w:hAnsi="Times New Roman" w:cs="Times New Roman"/>
              </w:rPr>
              <w:t xml:space="preserve"> </w:t>
            </w: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specific marked locations</w:t>
            </w:r>
          </w:p>
        </w:tc>
        <w:tc>
          <w:tcPr>
            <w:tcW w:w="3477" w:type="dxa"/>
            <w:tcBorders>
              <w:top w:val="single" w:sz="4" w:space="0" w:color="auto"/>
              <w:bottom w:val="nil"/>
            </w:tcBorders>
            <w:vAlign w:val="center"/>
          </w:tcPr>
          <w:p w14:paraId="5CE0DC49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Miss</w:t>
            </w:r>
          </w:p>
        </w:tc>
      </w:tr>
      <w:tr w:rsidR="00DA7BC4" w:rsidRPr="001420AA" w14:paraId="3D51D3D3" w14:textId="77777777" w:rsidTr="00BF4003">
        <w:trPr>
          <w:trHeight w:val="106"/>
        </w:trPr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21D6646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</w:tcBorders>
            <w:vAlign w:val="center"/>
          </w:tcPr>
          <w:p w14:paraId="0CE93624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69CECB15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Nice</w:t>
            </w:r>
          </w:p>
        </w:tc>
      </w:tr>
      <w:tr w:rsidR="00DA7BC4" w:rsidRPr="001420AA" w14:paraId="3FC2DAD5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7380E69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</w:tcBorders>
            <w:vAlign w:val="center"/>
          </w:tcPr>
          <w:p w14:paraId="0C8D93EF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2E70FDBC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Great</w:t>
            </w:r>
          </w:p>
        </w:tc>
      </w:tr>
      <w:tr w:rsidR="00DA7BC4" w:rsidRPr="001420AA" w14:paraId="564CA246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151E66F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20DFC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single" w:sz="4" w:space="0" w:color="auto"/>
            </w:tcBorders>
            <w:vAlign w:val="center"/>
          </w:tcPr>
          <w:p w14:paraId="1FDF5856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Perfect</w:t>
            </w:r>
          </w:p>
        </w:tc>
      </w:tr>
      <w:tr w:rsidR="00DA7BC4" w:rsidRPr="001420AA" w14:paraId="045D6BEF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4FA38C3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 w:val="restart"/>
            <w:tcBorders>
              <w:top w:val="single" w:sz="4" w:space="0" w:color="auto"/>
            </w:tcBorders>
            <w:vAlign w:val="center"/>
          </w:tcPr>
          <w:p w14:paraId="1E6068CF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Level 4 (Master)</w:t>
            </w:r>
          </w:p>
          <w:p w14:paraId="73A18A1D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162</w:t>
            </w:r>
            <w:r w:rsidRPr="001420AA">
              <w:rPr>
                <w:rFonts w:ascii="Times New Roman" w:eastAsia="PMingLiU" w:hAnsi="Times New Roman" w:cs="Times New Roman"/>
              </w:rPr>
              <w:t xml:space="preserve"> </w:t>
            </w: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specific marked locations</w:t>
            </w:r>
          </w:p>
        </w:tc>
        <w:tc>
          <w:tcPr>
            <w:tcW w:w="3477" w:type="dxa"/>
            <w:tcBorders>
              <w:top w:val="single" w:sz="4" w:space="0" w:color="auto"/>
              <w:bottom w:val="nil"/>
            </w:tcBorders>
            <w:vAlign w:val="center"/>
          </w:tcPr>
          <w:p w14:paraId="173C6E3A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Miss</w:t>
            </w:r>
          </w:p>
        </w:tc>
      </w:tr>
      <w:tr w:rsidR="00DA7BC4" w:rsidRPr="001420AA" w14:paraId="793CBC99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F026088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</w:tcBorders>
            <w:vAlign w:val="center"/>
          </w:tcPr>
          <w:p w14:paraId="693DF76D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094A0F61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Nice</w:t>
            </w:r>
          </w:p>
        </w:tc>
      </w:tr>
      <w:tr w:rsidR="00DA7BC4" w:rsidRPr="001420AA" w14:paraId="508FEB59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A1C3AE9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</w:tcBorders>
            <w:vAlign w:val="center"/>
          </w:tcPr>
          <w:p w14:paraId="180CC3E7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3CC444CB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Great</w:t>
            </w:r>
          </w:p>
        </w:tc>
      </w:tr>
      <w:tr w:rsidR="00DA7BC4" w:rsidRPr="001420AA" w14:paraId="75AA940C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C4499BD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ECAAA6C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single" w:sz="8" w:space="0" w:color="auto"/>
            </w:tcBorders>
            <w:vAlign w:val="center"/>
          </w:tcPr>
          <w:p w14:paraId="2FF8C501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Perfect</w:t>
            </w:r>
          </w:p>
        </w:tc>
      </w:tr>
      <w:tr w:rsidR="00DA7BC4" w:rsidRPr="001420AA" w14:paraId="6490DC23" w14:textId="77777777" w:rsidTr="00BF4003">
        <w:tc>
          <w:tcPr>
            <w:tcW w:w="250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FE84A6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Assigned dance 3</w:t>
            </w:r>
          </w:p>
          <w:p w14:paraId="5E33AA8C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(Three-star)</w:t>
            </w:r>
          </w:p>
        </w:tc>
        <w:tc>
          <w:tcPr>
            <w:tcW w:w="3659" w:type="dxa"/>
            <w:vMerge w:val="restart"/>
            <w:tcBorders>
              <w:top w:val="single" w:sz="8" w:space="0" w:color="auto"/>
            </w:tcBorders>
            <w:vAlign w:val="center"/>
          </w:tcPr>
          <w:p w14:paraId="7F229951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Level 1 (Easy)</w:t>
            </w:r>
          </w:p>
          <w:p w14:paraId="6D60BE2C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57</w:t>
            </w:r>
            <w:r w:rsidRPr="001420AA">
              <w:rPr>
                <w:rFonts w:ascii="Times New Roman" w:eastAsia="PMingLiU" w:hAnsi="Times New Roman" w:cs="Times New Roman"/>
              </w:rPr>
              <w:t xml:space="preserve"> </w:t>
            </w: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specific marked locations</w:t>
            </w:r>
          </w:p>
        </w:tc>
        <w:tc>
          <w:tcPr>
            <w:tcW w:w="3477" w:type="dxa"/>
            <w:tcBorders>
              <w:top w:val="single" w:sz="8" w:space="0" w:color="auto"/>
              <w:bottom w:val="nil"/>
            </w:tcBorders>
            <w:vAlign w:val="center"/>
          </w:tcPr>
          <w:p w14:paraId="336C80AB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Miss</w:t>
            </w:r>
          </w:p>
        </w:tc>
      </w:tr>
      <w:tr w:rsidR="00DA7BC4" w:rsidRPr="001420AA" w14:paraId="0AF385AD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45A1783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</w:tcBorders>
            <w:vAlign w:val="center"/>
          </w:tcPr>
          <w:p w14:paraId="2F44CC8A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7D679CB3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Nice</w:t>
            </w:r>
          </w:p>
        </w:tc>
      </w:tr>
      <w:tr w:rsidR="00DA7BC4" w:rsidRPr="001420AA" w14:paraId="538494CD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B5C010F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</w:tcBorders>
            <w:vAlign w:val="center"/>
          </w:tcPr>
          <w:p w14:paraId="53A173AA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73DF2B14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Great</w:t>
            </w:r>
          </w:p>
        </w:tc>
      </w:tr>
      <w:tr w:rsidR="00DA7BC4" w:rsidRPr="001420AA" w14:paraId="25E81079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04D641A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5F4F0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single" w:sz="4" w:space="0" w:color="auto"/>
            </w:tcBorders>
            <w:vAlign w:val="center"/>
          </w:tcPr>
          <w:p w14:paraId="03927D93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Perfect</w:t>
            </w:r>
          </w:p>
        </w:tc>
      </w:tr>
      <w:tr w:rsidR="00DA7BC4" w:rsidRPr="001420AA" w14:paraId="3416B78A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2CCC1E8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 w:val="restart"/>
            <w:tcBorders>
              <w:top w:val="single" w:sz="4" w:space="0" w:color="auto"/>
            </w:tcBorders>
            <w:vAlign w:val="center"/>
          </w:tcPr>
          <w:p w14:paraId="1437B3DB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Level 2 (Normal)</w:t>
            </w:r>
          </w:p>
          <w:p w14:paraId="37FB927B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109</w:t>
            </w:r>
            <w:r w:rsidRPr="001420AA">
              <w:rPr>
                <w:rFonts w:ascii="Times New Roman" w:eastAsia="PMingLiU" w:hAnsi="Times New Roman" w:cs="Times New Roman"/>
              </w:rPr>
              <w:t xml:space="preserve"> </w:t>
            </w: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specific marked locations</w:t>
            </w:r>
          </w:p>
        </w:tc>
        <w:tc>
          <w:tcPr>
            <w:tcW w:w="3477" w:type="dxa"/>
            <w:tcBorders>
              <w:top w:val="single" w:sz="4" w:space="0" w:color="auto"/>
              <w:bottom w:val="nil"/>
            </w:tcBorders>
            <w:vAlign w:val="center"/>
          </w:tcPr>
          <w:p w14:paraId="492F3BD2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Miss</w:t>
            </w:r>
          </w:p>
        </w:tc>
      </w:tr>
      <w:tr w:rsidR="00DA7BC4" w:rsidRPr="001420AA" w14:paraId="4AD09268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68BF136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</w:tcBorders>
            <w:vAlign w:val="center"/>
          </w:tcPr>
          <w:p w14:paraId="21B19AC8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358BAF4B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Nice</w:t>
            </w:r>
          </w:p>
        </w:tc>
      </w:tr>
      <w:tr w:rsidR="00DA7BC4" w:rsidRPr="001420AA" w14:paraId="58542C0E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E8D8888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</w:tcBorders>
            <w:vAlign w:val="center"/>
          </w:tcPr>
          <w:p w14:paraId="56BBA0B2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7710BDF4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Great</w:t>
            </w:r>
          </w:p>
        </w:tc>
      </w:tr>
      <w:tr w:rsidR="00DA7BC4" w:rsidRPr="001420AA" w14:paraId="470EF46D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02AFD03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93374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single" w:sz="4" w:space="0" w:color="auto"/>
            </w:tcBorders>
            <w:vAlign w:val="center"/>
          </w:tcPr>
          <w:p w14:paraId="3977E167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Perfect</w:t>
            </w:r>
          </w:p>
        </w:tc>
      </w:tr>
      <w:tr w:rsidR="00DA7BC4" w:rsidRPr="001420AA" w14:paraId="62A7045F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3C3C26E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 w:val="restart"/>
            <w:tcBorders>
              <w:top w:val="single" w:sz="4" w:space="0" w:color="auto"/>
            </w:tcBorders>
            <w:vAlign w:val="center"/>
          </w:tcPr>
          <w:p w14:paraId="2806BEB8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Level 3 (Hard)</w:t>
            </w:r>
          </w:p>
          <w:p w14:paraId="25CF5AA2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173</w:t>
            </w:r>
            <w:r w:rsidRPr="001420AA">
              <w:rPr>
                <w:rFonts w:ascii="Times New Roman" w:eastAsia="PMingLiU" w:hAnsi="Times New Roman" w:cs="Times New Roman"/>
              </w:rPr>
              <w:t xml:space="preserve"> </w:t>
            </w: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specific marked locations</w:t>
            </w:r>
          </w:p>
        </w:tc>
        <w:tc>
          <w:tcPr>
            <w:tcW w:w="3477" w:type="dxa"/>
            <w:tcBorders>
              <w:top w:val="single" w:sz="4" w:space="0" w:color="auto"/>
              <w:bottom w:val="nil"/>
            </w:tcBorders>
            <w:vAlign w:val="center"/>
          </w:tcPr>
          <w:p w14:paraId="1ED4BEC3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Miss</w:t>
            </w:r>
          </w:p>
        </w:tc>
      </w:tr>
      <w:tr w:rsidR="00DA7BC4" w:rsidRPr="001420AA" w14:paraId="1E2979C2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C5F9FEE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</w:tcBorders>
            <w:vAlign w:val="center"/>
          </w:tcPr>
          <w:p w14:paraId="3B874B1F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5059C00C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Nice</w:t>
            </w:r>
          </w:p>
        </w:tc>
      </w:tr>
      <w:tr w:rsidR="00DA7BC4" w:rsidRPr="001420AA" w14:paraId="521AD6A4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830C272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</w:tcBorders>
            <w:vAlign w:val="center"/>
          </w:tcPr>
          <w:p w14:paraId="41A06761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41AAD785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Great</w:t>
            </w:r>
          </w:p>
        </w:tc>
      </w:tr>
      <w:tr w:rsidR="00DA7BC4" w:rsidRPr="001420AA" w14:paraId="5FC05BCE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AA93CCC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E5B89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single" w:sz="4" w:space="0" w:color="auto"/>
            </w:tcBorders>
            <w:vAlign w:val="center"/>
          </w:tcPr>
          <w:p w14:paraId="655A9984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Perfect</w:t>
            </w:r>
          </w:p>
        </w:tc>
      </w:tr>
      <w:tr w:rsidR="00DA7BC4" w:rsidRPr="001420AA" w14:paraId="1721489D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18EDB87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088C740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Level 4 (Master)</w:t>
            </w:r>
          </w:p>
          <w:p w14:paraId="6A50A9CE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173</w:t>
            </w:r>
            <w:r w:rsidRPr="001420AA">
              <w:rPr>
                <w:rFonts w:ascii="Times New Roman" w:eastAsia="PMingLiU" w:hAnsi="Times New Roman" w:cs="Times New Roman"/>
              </w:rPr>
              <w:t xml:space="preserve"> </w:t>
            </w: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specific marked locations</w:t>
            </w:r>
          </w:p>
        </w:tc>
        <w:tc>
          <w:tcPr>
            <w:tcW w:w="3477" w:type="dxa"/>
            <w:tcBorders>
              <w:top w:val="single" w:sz="4" w:space="0" w:color="auto"/>
              <w:bottom w:val="nil"/>
            </w:tcBorders>
            <w:vAlign w:val="center"/>
          </w:tcPr>
          <w:p w14:paraId="338F2F95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Miss</w:t>
            </w:r>
          </w:p>
        </w:tc>
      </w:tr>
      <w:tr w:rsidR="00DA7BC4" w:rsidRPr="001420AA" w14:paraId="62B6D0AC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2EB6E92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CFDD871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41653534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Nice</w:t>
            </w:r>
          </w:p>
        </w:tc>
      </w:tr>
      <w:tr w:rsidR="00DA7BC4" w:rsidRPr="001420AA" w14:paraId="2467B2AE" w14:textId="77777777" w:rsidTr="00BF4003">
        <w:trPr>
          <w:trHeight w:val="60"/>
        </w:trPr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A704CF3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144C06C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nil"/>
            </w:tcBorders>
            <w:vAlign w:val="center"/>
          </w:tcPr>
          <w:p w14:paraId="2596C747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Great</w:t>
            </w:r>
          </w:p>
        </w:tc>
      </w:tr>
      <w:tr w:rsidR="00306225" w:rsidRPr="001420AA" w14:paraId="19F1C9D8" w14:textId="77777777" w:rsidTr="00BF4003">
        <w:tc>
          <w:tcPr>
            <w:tcW w:w="250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93E866B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659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EB77C1B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bottom w:val="single" w:sz="8" w:space="0" w:color="auto"/>
            </w:tcBorders>
            <w:vAlign w:val="center"/>
          </w:tcPr>
          <w:p w14:paraId="5020EB5A" w14:textId="77777777" w:rsidR="00306225" w:rsidRPr="001420AA" w:rsidRDefault="00306225" w:rsidP="00431C87">
            <w:pPr>
              <w:snapToGrid w:val="0"/>
              <w:jc w:val="both"/>
              <w:rPr>
                <w:rFonts w:ascii="Times New Roman" w:eastAsia="Microsoft JhengHei" w:hAnsi="Times New Roman" w:cs="Times New Roman"/>
                <w:sz w:val="20"/>
                <w:szCs w:val="20"/>
              </w:rPr>
            </w:pPr>
            <w:r w:rsidRPr="001420AA">
              <w:rPr>
                <w:rFonts w:ascii="Times New Roman" w:eastAsia="Microsoft JhengHei" w:hAnsi="Times New Roman" w:cs="Times New Roman"/>
                <w:sz w:val="20"/>
                <w:szCs w:val="20"/>
              </w:rPr>
              <w:t>Perfect</w:t>
            </w:r>
          </w:p>
        </w:tc>
      </w:tr>
    </w:tbl>
    <w:p w14:paraId="2D98A96C" w14:textId="5BD983EA" w:rsidR="00B4515E" w:rsidRPr="00DA7BC4" w:rsidRDefault="00B4515E" w:rsidP="00B4515E">
      <w:pPr>
        <w:rPr>
          <w:rFonts w:ascii="Times New Roman" w:eastAsia="PMingLiU" w:hAnsi="Times New Roman" w:cs="Times New Roman"/>
          <w:sz w:val="22"/>
        </w:rPr>
      </w:pPr>
    </w:p>
    <w:p w14:paraId="6BEBF344" w14:textId="77777777" w:rsidR="00B4515E" w:rsidRPr="00DA7BC4" w:rsidRDefault="00B4515E" w:rsidP="00B4515E">
      <w:pPr>
        <w:widowControl/>
        <w:rPr>
          <w:rFonts w:ascii="Times New Roman" w:eastAsia="PMingLiU" w:hAnsi="Times New Roman" w:cs="Times New Roman"/>
          <w:b/>
          <w:bCs/>
          <w:sz w:val="22"/>
        </w:rPr>
      </w:pPr>
      <w:r w:rsidRPr="00DA7BC4">
        <w:rPr>
          <w:rFonts w:ascii="Times New Roman" w:eastAsia="PMingLiU" w:hAnsi="Times New Roman" w:cs="Times New Roman"/>
          <w:b/>
          <w:bCs/>
          <w:sz w:val="22"/>
        </w:rPr>
        <w:br w:type="page"/>
      </w:r>
    </w:p>
    <w:p w14:paraId="55E078F4" w14:textId="7223133B" w:rsidR="00B4515E" w:rsidRPr="001420AA" w:rsidRDefault="00B4515E" w:rsidP="00B4515E">
      <w:pPr>
        <w:rPr>
          <w:rFonts w:ascii="Times New Roman" w:eastAsia="Microsoft JhengHei" w:hAnsi="Times New Roman" w:cs="Times New Roman"/>
          <w:sz w:val="22"/>
        </w:rPr>
      </w:pPr>
      <w:r w:rsidRPr="00036079">
        <w:rPr>
          <w:rFonts w:ascii="Times New Roman" w:eastAsia="Microsoft JhengHei" w:hAnsi="Times New Roman" w:cs="Times New Roman"/>
          <w:b/>
          <w:bCs/>
          <w:noProof/>
          <w:sz w:val="22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A12F335" wp14:editId="1FAFB20F">
                <wp:simplePos x="0" y="0"/>
                <wp:positionH relativeFrom="column">
                  <wp:posOffset>-310515</wp:posOffset>
                </wp:positionH>
                <wp:positionV relativeFrom="paragraph">
                  <wp:posOffset>270510</wp:posOffset>
                </wp:positionV>
                <wp:extent cx="6524625" cy="1196340"/>
                <wp:effectExtent l="0" t="0" r="9525" b="3810"/>
                <wp:wrapNone/>
                <wp:docPr id="53" name="群組 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24625" cy="1196340"/>
                          <a:chOff x="0" y="0"/>
                          <a:chExt cx="5983833" cy="1196392"/>
                        </a:xfrm>
                      </wpg:grpSpPr>
                      <wps:wsp>
                        <wps:cNvPr id="52" name="矩形 52"/>
                        <wps:cNvSpPr/>
                        <wps:spPr>
                          <a:xfrm>
                            <a:off x="87782" y="43891"/>
                            <a:ext cx="5896051" cy="87782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1" name="群組 51"/>
                        <wpg:cNvGrpSpPr/>
                        <wpg:grpSpPr>
                          <a:xfrm>
                            <a:off x="0" y="0"/>
                            <a:ext cx="5930344" cy="1196392"/>
                            <a:chOff x="0" y="0"/>
                            <a:chExt cx="5930344" cy="1196392"/>
                          </a:xfrm>
                        </wpg:grpSpPr>
                        <wps:wsp>
                          <wps:cNvPr id="21" name="直線接點 21"/>
                          <wps:cNvCnPr/>
                          <wps:spPr>
                            <a:xfrm>
                              <a:off x="336499" y="329184"/>
                              <a:ext cx="5580000" cy="0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>
                                  <a:shade val="95000"/>
                                  <a:satMod val="105000"/>
                                </a:sysClr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g:grpSp>
                          <wpg:cNvPr id="50" name="群組 50"/>
                          <wpg:cNvGrpSpPr/>
                          <wpg:grpSpPr>
                            <a:xfrm>
                              <a:off x="0" y="0"/>
                              <a:ext cx="5930344" cy="1196392"/>
                              <a:chOff x="0" y="0"/>
                              <a:chExt cx="5930344" cy="1196392"/>
                            </a:xfrm>
                          </wpg:grpSpPr>
                          <wpg:grpSp>
                            <wpg:cNvPr id="49" name="群組 49"/>
                            <wpg:cNvGrpSpPr/>
                            <wpg:grpSpPr>
                              <a:xfrm>
                                <a:off x="0" y="0"/>
                                <a:ext cx="5930344" cy="1196392"/>
                                <a:chOff x="0" y="0"/>
                                <a:chExt cx="5930572" cy="1196486"/>
                              </a:xfrm>
                            </wpg:grpSpPr>
                            <wps:wsp>
                              <wps:cNvPr id="217" name="文字方塊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409632"/>
                                  <a:ext cx="698869" cy="78685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9924EF4" w14:textId="105487D1" w:rsidR="00B4515E" w:rsidRPr="00CB0EEC" w:rsidRDefault="00B4515E" w:rsidP="00B4515E">
                                    <w:pPr>
                                      <w:jc w:val="center"/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</w:pPr>
                                    <w:r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0 second</w:t>
                                    </w:r>
                                    <w:r w:rsidR="00CB0EEC"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s</w:t>
                                    </w:r>
                                  </w:p>
                                  <w:p w14:paraId="4CEB9C5D" w14:textId="54FCAEE0" w:rsidR="00B4515E" w:rsidRPr="00CB0EEC" w:rsidRDefault="00B4515E" w:rsidP="00B4515E">
                                    <w:pPr>
                                      <w:jc w:val="center"/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</w:pPr>
                                    <w:r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Start song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t" anchorCtr="0">
                                <a:noAutofit/>
                              </wps:bodyPr>
                            </wps:wsp>
                            <wps:wsp>
                              <wps:cNvPr id="28" name="文字方塊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42548" y="402034"/>
                                  <a:ext cx="891058" cy="7220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A3B1D26" w14:textId="34D42F23" w:rsidR="00B4515E" w:rsidRPr="00CB0EEC" w:rsidRDefault="00B4515E" w:rsidP="00CB0EEC">
                                    <w:pPr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</w:pPr>
                                    <w:r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t second</w:t>
                                    </w:r>
                                    <w:r w:rsidR="00CB0EEC"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s</w:t>
                                    </w:r>
                                  </w:p>
                                  <w:p w14:paraId="38DA1445" w14:textId="7CCD9C44" w:rsidR="00B4515E" w:rsidRPr="00CB0EEC" w:rsidRDefault="00B4515E" w:rsidP="00CB0EEC">
                                    <w:pPr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</w:pPr>
                                    <w:r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Activ</w:t>
                                    </w:r>
                                    <w:r w:rsidR="00CB0EEC"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ate</w:t>
                                    </w:r>
                                    <w:r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 xml:space="preserve"> scoring system</w:t>
                                    </w:r>
                                  </w:p>
                                  <w:p w14:paraId="21487043" w14:textId="77777777" w:rsidR="00B4515E" w:rsidRPr="00CB0EEC" w:rsidRDefault="00B4515E" w:rsidP="00CB0EEC">
                                    <w:pPr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36000" tIns="36000" rIns="36000" bIns="36000" anchor="t" anchorCtr="0">
                                <a:noAutofit/>
                              </wps:bodyPr>
                            </wps:wsp>
                            <wps:wsp>
                              <wps:cNvPr id="30" name="文字方塊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803955" y="402326"/>
                                  <a:ext cx="829907" cy="55822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211F9D0" w14:textId="76F0D52F" w:rsidR="00B4515E" w:rsidRPr="00CB0EEC" w:rsidRDefault="00B4515E" w:rsidP="00306225">
                                    <w:pPr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</w:pPr>
                                    <w:r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t</w:t>
                                    </w:r>
                                    <w:r w:rsidR="00CB0EEC"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+</w:t>
                                    </w:r>
                                    <w:r w:rsidR="00CB0EEC"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p</w:t>
                                    </w:r>
                                    <w:r w:rsidR="00CB0EEC"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second</w:t>
                                    </w:r>
                                    <w:r w:rsidR="00CB0EEC"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s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t" anchorCtr="0">
                                <a:noAutofit/>
                              </wps:bodyPr>
                            </wps:wsp>
                            <wps:wsp>
                              <wps:cNvPr id="36" name="文字方塊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63193" y="0"/>
                                  <a:ext cx="1043940" cy="32893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993CF1A" w14:textId="102F6F47" w:rsidR="00B4515E" w:rsidRPr="00CB0EEC" w:rsidRDefault="00B4515E" w:rsidP="00B4515E">
                                    <w:pPr>
                                      <w:jc w:val="center"/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</w:pPr>
                                    <w:r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Determine: Pe</w:t>
                                    </w:r>
                                    <w:r w:rsidR="004B19E3"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r</w:t>
                                    </w:r>
                                    <w:r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fect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t" anchorCtr="0">
                                <a:noAutofit/>
                              </wps:bodyPr>
                            </wps:wsp>
                            <wps:wsp>
                              <wps:cNvPr id="38" name="文字方塊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84832" y="0"/>
                                  <a:ext cx="1043940" cy="32893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F22D5DA" w14:textId="77777777" w:rsidR="00B4515E" w:rsidRPr="00CB0EEC" w:rsidRDefault="00B4515E" w:rsidP="00CB0EEC">
                                    <w:pPr>
                                      <w:jc w:val="center"/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</w:pPr>
                                    <w:r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Determine: Great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t" anchorCtr="0">
                                <a:noAutofit/>
                              </wps:bodyPr>
                            </wps:wsp>
                            <wps:wsp>
                              <wps:cNvPr id="42" name="文字方塊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166749" y="402326"/>
                                  <a:ext cx="799331" cy="55822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FB2173B" w14:textId="06CCAC5F" w:rsidR="00B4515E" w:rsidRPr="00CB0EEC" w:rsidRDefault="00B4515E" w:rsidP="00306225">
                                    <w:pPr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</w:pPr>
                                    <w:r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t</w:t>
                                    </w:r>
                                    <w:r w:rsidR="00CB0EEC"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+</w:t>
                                    </w:r>
                                    <w:r w:rsidR="00CB0EEC"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g</w:t>
                                    </w:r>
                                    <w:r w:rsidR="00CB0EEC"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second</w:t>
                                    </w:r>
                                    <w:r w:rsidR="00CB0EEC"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s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t" anchorCtr="0">
                                <a:noAutofit/>
                              </wps:bodyPr>
                            </wps:wsp>
                            <wps:wsp>
                              <wps:cNvPr id="43" name="文字方塊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599078" y="0"/>
                                  <a:ext cx="1044019" cy="55822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31D2368" w14:textId="77777777" w:rsidR="00B4515E" w:rsidRPr="00CB0EEC" w:rsidRDefault="00B4515E" w:rsidP="00B4515E">
                                    <w:pPr>
                                      <w:jc w:val="center"/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</w:pPr>
                                    <w:r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Determine: Nice</w:t>
                                    </w:r>
                                  </w:p>
                                  <w:p w14:paraId="6FE434B4" w14:textId="77777777" w:rsidR="00B4515E" w:rsidRPr="00CB0EEC" w:rsidRDefault="00B4515E" w:rsidP="00B4515E">
                                    <w:pPr>
                                      <w:rPr>
                                        <w:rFonts w:cstheme="minorHAnsi"/>
                                        <w:sz w:val="28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36000" tIns="36000" rIns="36000" bIns="36000" anchor="t" anchorCtr="0">
                                <a:noAutofit/>
                              </wps:bodyPr>
                            </wps:wsp>
                            <wps:wsp>
                              <wps:cNvPr id="47" name="文字方塊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822194" y="402326"/>
                                  <a:ext cx="1000255" cy="55822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7D10650" w14:textId="74FD671D" w:rsidR="00B4515E" w:rsidRPr="00CB0EEC" w:rsidRDefault="00B4515E" w:rsidP="00306225">
                                    <w:pPr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</w:pPr>
                                    <w:r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t</w:t>
                                    </w:r>
                                    <w:r w:rsidR="00CB0EEC"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+</w:t>
                                    </w:r>
                                    <w:r w:rsidR="00CB0EEC"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  <w:r w:rsidR="00CB0EEC"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second</w:t>
                                    </w:r>
                                    <w:r w:rsidR="00CB0EEC"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s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t" anchorCtr="0">
                                <a:noAutofit/>
                              </wps:bodyPr>
                            </wps:wsp>
                            <wps:wsp>
                              <wps:cNvPr id="48" name="文字方塊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886553" y="0"/>
                                  <a:ext cx="1044019" cy="32960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B2CCCAA" w14:textId="77777777" w:rsidR="00B4515E" w:rsidRPr="00CB0EEC" w:rsidRDefault="00B4515E" w:rsidP="00CB0EEC">
                                    <w:pPr>
                                      <w:jc w:val="center"/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</w:pPr>
                                    <w:r w:rsidRPr="00CB0EEC">
                                      <w:rPr>
                                        <w:rFonts w:eastAsia="Microsoft JhengHei" w:cstheme="minorHAnsi"/>
                                        <w:sz w:val="18"/>
                                        <w:szCs w:val="18"/>
                                      </w:rPr>
                                      <w:t>Determine: Miss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t" anchorCtr="0">
                                <a:noAutofit/>
                              </wps:bodyPr>
                            </wps:wsp>
                          </wpg:grpSp>
                          <wps:wsp>
                            <wps:cNvPr id="22" name="直線接點 22"/>
                            <wps:cNvCnPr/>
                            <wps:spPr>
                              <a:xfrm rot="5400000">
                                <a:off x="219456" y="329184"/>
                                <a:ext cx="2160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9" name="直線接點 29"/>
                            <wps:cNvCnPr/>
                            <wps:spPr>
                              <a:xfrm rot="5400000">
                                <a:off x="746150" y="329184"/>
                                <a:ext cx="2160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5" name="直線接點 35"/>
                            <wps:cNvCnPr/>
                            <wps:spPr>
                              <a:xfrm rot="5400000">
                                <a:off x="1806854" y="329184"/>
                                <a:ext cx="2160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1" name="直線接點 41"/>
                            <wps:cNvCnPr/>
                            <wps:spPr>
                              <a:xfrm rot="5400000">
                                <a:off x="3182112" y="336499"/>
                                <a:ext cx="2159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6" name="直線接點 46"/>
                            <wps:cNvCnPr/>
                            <wps:spPr>
                              <a:xfrm rot="5400000">
                                <a:off x="4828032" y="336499"/>
                                <a:ext cx="2159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A12F335" id="群組 53" o:spid="_x0000_s1026" style="position:absolute;margin-left:-24.45pt;margin-top:21.3pt;width:513.75pt;height:94.2pt;z-index:251659264;mso-width-relative:margin;mso-height-relative:margin" coordsize="59838,119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">
                <v:rect id="矩形 52" o:spid="_x0000_s1027" style="position:absolute;left:877;top:438;width:58961;height:87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" fillcolor="window" stroked="f" strokeweight="2pt"/>
                <v:group id="群組 51" o:spid="_x0000_s1028" style="position:absolute;width:59303;height:11963" coordsize="59303,119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95B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VMYnh9CT9Azp8AAAD//wMAUEsBAi0AFAAGAAgAAAAhANvh9svuAAAAhQEAABMAAAAAAAAAAAAA&#10;AAAAAAAAAFtDb250ZW50X1R5cGVzXS54bWxQSwECLQAUAAYACAAAACEAWvQsW78AAAAVAQAACwAA&#10;AAAAAAAAAAAAAAAfAQAAX3JlbHMvLnJlbHNQSwECLQAUAAYACAAAACEAFBveQcMAAADbAAAADwAA&#10;AAAAAAAAAAAAAAAHAgAAZHJzL2Rvd25yZXYueG1sUEsFBgAAAAADAAMAtwAAAPcCAAAAAA==&#10;">
                  <v:line id="直線接點 21" o:spid="_x0000_s1029" style="position:absolute;visibility:visible;mso-wrap-style:square" from="3364,3291" to="59164,32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" strokeweight="1pt"/>
                  <v:group id="群組 50" o:spid="_x0000_s1030" style="position:absolute;width:59303;height:11963" coordsize="59303,119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  <v:group id="群組 49" o:spid="_x0000_s1031" style="position:absolute;width:59303;height:11963" coordsize="59305,119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文字方塊 2" o:spid="_x0000_s1032" type="#_x0000_t202" style="position:absolute;top:4096;width:6988;height:78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" filled="f" stroked="f">
                        <v:textbox inset="1mm,1mm,1mm,1mm">
                          <w:txbxContent>
                            <w:p w14:paraId="09924EF4" w14:textId="105487D1" w:rsidR="00B4515E" w:rsidRPr="00CB0EEC" w:rsidRDefault="00B4515E" w:rsidP="00B4515E">
                              <w:pPr>
                                <w:jc w:val="center"/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</w:pPr>
                              <w:r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0 second</w:t>
                              </w:r>
                              <w:r w:rsidR="00CB0EEC"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s</w:t>
                              </w:r>
                            </w:p>
                            <w:p w14:paraId="4CEB9C5D" w14:textId="54FCAEE0" w:rsidR="00B4515E" w:rsidRPr="00CB0EEC" w:rsidRDefault="00B4515E" w:rsidP="00B4515E">
                              <w:pPr>
                                <w:jc w:val="center"/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</w:pPr>
                              <w:r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Start song</w:t>
                              </w:r>
                            </w:p>
                          </w:txbxContent>
                        </v:textbox>
                      </v:shape>
                      <v:shape id="文字方塊 2" o:spid="_x0000_s1033" type="#_x0000_t202" style="position:absolute;left:7425;top:4020;width:8911;height:72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" filled="f" stroked="f">
                        <v:textbox inset="1mm,1mm,1mm,1mm">
                          <w:txbxContent>
                            <w:p w14:paraId="2A3B1D26" w14:textId="34D42F23" w:rsidR="00B4515E" w:rsidRPr="00CB0EEC" w:rsidRDefault="00B4515E" w:rsidP="00CB0EEC">
                              <w:pPr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</w:pPr>
                              <w:r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t second</w:t>
                              </w:r>
                              <w:r w:rsidR="00CB0EEC"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s</w:t>
                              </w:r>
                            </w:p>
                            <w:p w14:paraId="38DA1445" w14:textId="7CCD9C44" w:rsidR="00B4515E" w:rsidRPr="00CB0EEC" w:rsidRDefault="00B4515E" w:rsidP="00CB0EEC">
                              <w:pPr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</w:pPr>
                              <w:r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Activ</w:t>
                              </w:r>
                              <w:r w:rsidR="00CB0EEC"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ate</w:t>
                              </w:r>
                              <w:r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 xml:space="preserve"> scoring system</w:t>
                              </w:r>
                            </w:p>
                            <w:p w14:paraId="21487043" w14:textId="77777777" w:rsidR="00B4515E" w:rsidRPr="00CB0EEC" w:rsidRDefault="00B4515E" w:rsidP="00CB0EEC">
                              <w:pPr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v:textbox>
                      </v:shape>
                      <v:shape id="文字方塊 2" o:spid="_x0000_s1034" type="#_x0000_t202" style="position:absolute;left:18039;top:4023;width:8299;height:5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" filled="f" stroked="f">
                        <v:textbox inset="1mm,1mm,1mm,1mm">
                          <w:txbxContent>
                            <w:p w14:paraId="0211F9D0" w14:textId="76F0D52F" w:rsidR="00B4515E" w:rsidRPr="00CB0EEC" w:rsidRDefault="00B4515E" w:rsidP="00306225">
                              <w:pPr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</w:pPr>
                              <w:r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t</w:t>
                              </w:r>
                              <w:r w:rsidR="00CB0EEC"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+</w:t>
                              </w:r>
                              <w:r w:rsidR="00CB0EEC"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p</w:t>
                              </w:r>
                              <w:r w:rsidR="00CB0EEC"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second</w:t>
                              </w:r>
                              <w:r w:rsidR="00CB0EEC"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s</w:t>
                              </w:r>
                            </w:p>
                          </w:txbxContent>
                        </v:textbox>
                      </v:shape>
                      <v:shape id="文字方塊 2" o:spid="_x0000_s1035" type="#_x0000_t202" style="position:absolute;left:8631;width:10440;height:3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" filled="f" stroked="f">
                        <v:textbox inset="1mm,1mm,1mm,1mm">
                          <w:txbxContent>
                            <w:p w14:paraId="2993CF1A" w14:textId="102F6F47" w:rsidR="00B4515E" w:rsidRPr="00CB0EEC" w:rsidRDefault="00B4515E" w:rsidP="00B4515E">
                              <w:pPr>
                                <w:jc w:val="center"/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</w:pPr>
                              <w:r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Determine: Pe</w:t>
                              </w:r>
                              <w:r w:rsidR="004B19E3"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r</w:t>
                              </w:r>
                              <w:r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fect</w:t>
                              </w:r>
                            </w:p>
                          </w:txbxContent>
                        </v:textbox>
                      </v:shape>
                      <v:shape id="文字方塊 2" o:spid="_x0000_s1036" type="#_x0000_t202" style="position:absolute;left:20848;width:10439;height:3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" filled="f" stroked="f">
                        <v:textbox inset="1mm,1mm,1mm,1mm">
                          <w:txbxContent>
                            <w:p w14:paraId="1F22D5DA" w14:textId="77777777" w:rsidR="00B4515E" w:rsidRPr="00CB0EEC" w:rsidRDefault="00B4515E" w:rsidP="00CB0EEC">
                              <w:pPr>
                                <w:jc w:val="center"/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</w:pPr>
                              <w:r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Determine: Great</w:t>
                              </w:r>
                            </w:p>
                          </w:txbxContent>
                        </v:textbox>
                      </v:shape>
                      <v:shape id="文字方塊 2" o:spid="_x0000_s1037" type="#_x0000_t202" style="position:absolute;left:31667;top:4023;width:7993;height:5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" filled="f" stroked="f">
                        <v:textbox inset="1mm,1mm,1mm,1mm">
                          <w:txbxContent>
                            <w:p w14:paraId="4FB2173B" w14:textId="06CCAC5F" w:rsidR="00B4515E" w:rsidRPr="00CB0EEC" w:rsidRDefault="00B4515E" w:rsidP="00306225">
                              <w:pPr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</w:pPr>
                              <w:r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t</w:t>
                              </w:r>
                              <w:r w:rsidR="00CB0EEC"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+</w:t>
                              </w:r>
                              <w:r w:rsidR="00CB0EEC"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g</w:t>
                              </w:r>
                              <w:r w:rsidR="00CB0EEC"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second</w:t>
                              </w:r>
                              <w:r w:rsidR="00CB0EEC"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s</w:t>
                              </w:r>
                            </w:p>
                          </w:txbxContent>
                        </v:textbox>
                      </v:shape>
                      <v:shape id="文字方塊 2" o:spid="_x0000_s1038" type="#_x0000_t202" style="position:absolute;left:35990;width:10440;height:5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" filled="f" stroked="f">
                        <v:textbox inset="1mm,1mm,1mm,1mm">
                          <w:txbxContent>
                            <w:p w14:paraId="631D2368" w14:textId="77777777" w:rsidR="00B4515E" w:rsidRPr="00CB0EEC" w:rsidRDefault="00B4515E" w:rsidP="00B4515E">
                              <w:pPr>
                                <w:jc w:val="center"/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</w:pPr>
                              <w:r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Determine: Nice</w:t>
                              </w:r>
                            </w:p>
                            <w:p w14:paraId="6FE434B4" w14:textId="77777777" w:rsidR="00B4515E" w:rsidRPr="00CB0EEC" w:rsidRDefault="00B4515E" w:rsidP="00B4515E">
                              <w:pPr>
                                <w:rPr>
                                  <w:rFonts w:cstheme="minorHAnsi"/>
                                  <w:sz w:val="28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shape>
                      <v:shape id="文字方塊 2" o:spid="_x0000_s1039" type="#_x0000_t202" style="position:absolute;left:48221;top:4023;width:10003;height:5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" filled="f" stroked="f">
                        <v:textbox inset="1mm,1mm,1mm,1mm">
                          <w:txbxContent>
                            <w:p w14:paraId="07D10650" w14:textId="74FD671D" w:rsidR="00B4515E" w:rsidRPr="00CB0EEC" w:rsidRDefault="00B4515E" w:rsidP="00306225">
                              <w:pPr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</w:pPr>
                              <w:r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t</w:t>
                              </w:r>
                              <w:r w:rsidR="00CB0EEC"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+</w:t>
                              </w:r>
                              <w:r w:rsidR="00CB0EEC"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n</w:t>
                              </w:r>
                              <w:r w:rsidR="00CB0EEC"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second</w:t>
                              </w:r>
                              <w:r w:rsidR="00CB0EEC"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s</w:t>
                              </w:r>
                            </w:p>
                          </w:txbxContent>
                        </v:textbox>
                      </v:shape>
                      <v:shape id="文字方塊 2" o:spid="_x0000_s1040" type="#_x0000_t202" style="position:absolute;left:48865;width:10440;height:32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" filled="f" stroked="f">
                        <v:textbox inset="1mm,1mm,1mm,1mm">
                          <w:txbxContent>
                            <w:p w14:paraId="0B2CCCAA" w14:textId="77777777" w:rsidR="00B4515E" w:rsidRPr="00CB0EEC" w:rsidRDefault="00B4515E" w:rsidP="00CB0EEC">
                              <w:pPr>
                                <w:jc w:val="center"/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</w:pPr>
                              <w:r w:rsidRPr="00CB0EEC">
                                <w:rPr>
                                  <w:rFonts w:eastAsia="Microsoft JhengHei" w:cstheme="minorHAnsi"/>
                                  <w:sz w:val="18"/>
                                  <w:szCs w:val="18"/>
                                </w:rPr>
                                <w:t>Determine: Miss</w:t>
                              </w:r>
                            </w:p>
                          </w:txbxContent>
                        </v:textbox>
                      </v:shape>
                    </v:group>
                    <v:line id="直線接點 22" o:spid="_x0000_s1041" style="position:absolute;rotation:90;visibility:visible;mso-wrap-style:square" from="2194,3291" to="4354,32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" strokeweight="1pt"/>
                    <v:line id="直線接點 29" o:spid="_x0000_s1042" style="position:absolute;rotation:90;visibility:visible;mso-wrap-style:square" from="7461,3291" to="9621,32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" strokeweight="1pt"/>
                    <v:line id="直線接點 35" o:spid="_x0000_s1043" style="position:absolute;rotation:90;visibility:visible;mso-wrap-style:square" from="18068,3291" to="20228,32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" strokeweight="1pt"/>
                    <v:line id="直線接點 41" o:spid="_x0000_s1044" style="position:absolute;rotation:90;visibility:visible;mso-wrap-style:square" from="31820,3365" to="33979,33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" strokeweight="1pt"/>
                    <v:line id="直線接點 46" o:spid="_x0000_s1045" style="position:absolute;rotation:90;visibility:visible;mso-wrap-style:square" from="48279,3365" to="50438,33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" strokeweight="1pt"/>
                  </v:group>
                </v:group>
              </v:group>
            </w:pict>
          </mc:Fallback>
        </mc:AlternateContent>
      </w:r>
      <w:r w:rsidRPr="00036079">
        <w:rPr>
          <w:rFonts w:ascii="Times New Roman" w:eastAsia="PMingLiU" w:hAnsi="Times New Roman" w:cs="Times New Roman"/>
          <w:b/>
          <w:bCs/>
          <w:sz w:val="22"/>
        </w:rPr>
        <w:t xml:space="preserve">Table </w:t>
      </w:r>
      <w:r w:rsidR="00E01352" w:rsidRPr="00036079">
        <w:rPr>
          <w:rFonts w:ascii="Times New Roman" w:eastAsia="PMingLiU" w:hAnsi="Times New Roman" w:cs="Times New Roman" w:hint="eastAsia"/>
          <w:b/>
          <w:bCs/>
          <w:sz w:val="22"/>
        </w:rPr>
        <w:t>3</w:t>
      </w:r>
      <w:r w:rsidRPr="00036079">
        <w:rPr>
          <w:rFonts w:ascii="Times New Roman" w:eastAsia="PMingLiU" w:hAnsi="Times New Roman" w:cs="Times New Roman"/>
          <w:b/>
          <w:bCs/>
          <w:sz w:val="22"/>
        </w:rPr>
        <w:t>.</w:t>
      </w:r>
      <w:r w:rsidR="0016038A" w:rsidRPr="00036079">
        <w:rPr>
          <w:rFonts w:ascii="Times New Roman" w:eastAsia="PMingLiU" w:hAnsi="Times New Roman" w:cs="Times New Roman"/>
          <w:sz w:val="22"/>
        </w:rPr>
        <w:t xml:space="preserve"> </w:t>
      </w:r>
      <w:r w:rsidR="004B19E3" w:rsidRPr="001420AA">
        <w:rPr>
          <w:rFonts w:ascii="Times New Roman" w:eastAsia="PMingLiU" w:hAnsi="Times New Roman" w:cs="Times New Roman"/>
          <w:sz w:val="22"/>
        </w:rPr>
        <w:t>Digital dance game score determination algorithm</w:t>
      </w:r>
    </w:p>
    <w:p w14:paraId="1F8D0F38" w14:textId="77777777" w:rsidR="00B4515E" w:rsidRPr="00DA7BC4" w:rsidRDefault="00B4515E" w:rsidP="00B4515E">
      <w:pPr>
        <w:rPr>
          <w:rFonts w:ascii="Times New Roman" w:eastAsia="Microsoft JhengHei" w:hAnsi="Times New Roman" w:cs="Times New Roman"/>
          <w:sz w:val="20"/>
          <w:szCs w:val="20"/>
        </w:rPr>
      </w:pPr>
    </w:p>
    <w:p w14:paraId="018DA460" w14:textId="77777777" w:rsidR="00B4515E" w:rsidRPr="00DA7BC4" w:rsidRDefault="00B4515E" w:rsidP="00B4515E">
      <w:pPr>
        <w:rPr>
          <w:rFonts w:ascii="Times New Roman" w:eastAsia="Microsoft JhengHei" w:hAnsi="Times New Roman" w:cs="Times New Roman"/>
          <w:sz w:val="20"/>
          <w:szCs w:val="20"/>
        </w:rPr>
      </w:pPr>
    </w:p>
    <w:p w14:paraId="31E79FDD" w14:textId="77777777" w:rsidR="00B4515E" w:rsidRPr="00DA7BC4" w:rsidRDefault="00B4515E" w:rsidP="00B4515E">
      <w:pPr>
        <w:rPr>
          <w:rFonts w:ascii="Times New Roman" w:eastAsia="Microsoft JhengHei" w:hAnsi="Times New Roman" w:cs="Times New Roman"/>
          <w:sz w:val="20"/>
          <w:szCs w:val="20"/>
        </w:rPr>
      </w:pPr>
    </w:p>
    <w:p w14:paraId="1DECA27A" w14:textId="77777777" w:rsidR="00B4515E" w:rsidRPr="00DA7BC4" w:rsidRDefault="00B4515E" w:rsidP="00B4515E">
      <w:pPr>
        <w:rPr>
          <w:rFonts w:ascii="Times New Roman" w:eastAsia="Microsoft JhengHei" w:hAnsi="Times New Roman" w:cs="Times New Roman"/>
          <w:sz w:val="20"/>
          <w:szCs w:val="20"/>
        </w:rPr>
      </w:pPr>
    </w:p>
    <w:p w14:paraId="1A21E259" w14:textId="77777777" w:rsidR="00B4515E" w:rsidRPr="00DA7BC4" w:rsidRDefault="00B4515E" w:rsidP="00B4515E">
      <w:pPr>
        <w:rPr>
          <w:rFonts w:ascii="Times New Roman" w:eastAsia="Microsoft JhengHei" w:hAnsi="Times New Roman" w:cs="Times New Roman"/>
          <w:sz w:val="20"/>
          <w:szCs w:val="20"/>
        </w:rPr>
      </w:pPr>
    </w:p>
    <w:p w14:paraId="20F53F1F" w14:textId="77777777" w:rsidR="00B4515E" w:rsidRPr="00DA7BC4" w:rsidRDefault="00B4515E" w:rsidP="00B4515E">
      <w:pPr>
        <w:rPr>
          <w:rFonts w:ascii="Times New Roman" w:eastAsia="Microsoft JhengHei" w:hAnsi="Times New Roman" w:cs="Times New Roman"/>
          <w:sz w:val="20"/>
          <w:szCs w:val="20"/>
        </w:rPr>
      </w:pPr>
    </w:p>
    <w:p w14:paraId="7B834EBA" w14:textId="1EF42729" w:rsidR="00B4515E" w:rsidRPr="00DA7BC4" w:rsidRDefault="00B4515E" w:rsidP="00B4515E">
      <w:pPr>
        <w:rPr>
          <w:rFonts w:ascii="Times New Roman" w:eastAsia="Microsoft JhengHei" w:hAnsi="Times New Roman" w:cs="Times New Roman"/>
          <w:sz w:val="20"/>
          <w:szCs w:val="20"/>
        </w:rPr>
      </w:pPr>
      <w:r w:rsidRPr="00DA7BC4">
        <w:rPr>
          <w:rFonts w:ascii="Times New Roman" w:eastAsia="Microsoft JhengHei" w:hAnsi="Times New Roman" w:cs="Times New Roman"/>
          <w:sz w:val="20"/>
          <w:szCs w:val="20"/>
        </w:rPr>
        <w:t>Determining criteria: 1. Scope of time frame</w:t>
      </w:r>
      <w:r w:rsidR="00CB0EEC" w:rsidRPr="00DA7BC4">
        <w:rPr>
          <w:rFonts w:ascii="Times New Roman" w:eastAsia="Microsoft JhengHei" w:hAnsi="Times New Roman" w:cs="Times New Roman"/>
          <w:sz w:val="20"/>
          <w:szCs w:val="20"/>
        </w:rPr>
        <w:t xml:space="preserve">: </w:t>
      </w:r>
      <w:r w:rsidRPr="00DA7BC4">
        <w:rPr>
          <w:rFonts w:ascii="Times New Roman" w:eastAsia="Microsoft JhengHei" w:hAnsi="Times New Roman" w:cs="Times New Roman"/>
          <w:sz w:val="20"/>
          <w:szCs w:val="20"/>
        </w:rPr>
        <w:t>t &lt; t</w:t>
      </w:r>
      <w:r w:rsidR="00CB0EEC" w:rsidRPr="00DA7BC4">
        <w:rPr>
          <w:rFonts w:ascii="Times New Roman" w:eastAsia="Microsoft JhengHei" w:hAnsi="Times New Roman" w:cs="Times New Roman"/>
          <w:sz w:val="20"/>
          <w:szCs w:val="20"/>
        </w:rPr>
        <w:t xml:space="preserve"> </w:t>
      </w:r>
      <w:r w:rsidRPr="00DA7BC4">
        <w:rPr>
          <w:rFonts w:ascii="Times New Roman" w:eastAsia="Microsoft JhengHei" w:hAnsi="Times New Roman" w:cs="Times New Roman"/>
          <w:sz w:val="20"/>
          <w:szCs w:val="20"/>
        </w:rPr>
        <w:t>+</w:t>
      </w:r>
      <w:r w:rsidR="00CB0EEC" w:rsidRPr="00DA7BC4">
        <w:rPr>
          <w:rFonts w:ascii="Times New Roman" w:eastAsia="Microsoft JhengHei" w:hAnsi="Times New Roman" w:cs="Times New Roman"/>
          <w:sz w:val="20"/>
          <w:szCs w:val="20"/>
        </w:rPr>
        <w:t xml:space="preserve"> </w:t>
      </w:r>
      <w:r w:rsidRPr="00DA7BC4">
        <w:rPr>
          <w:rFonts w:ascii="Times New Roman" w:eastAsia="Microsoft JhengHei" w:hAnsi="Times New Roman" w:cs="Times New Roman"/>
          <w:sz w:val="20"/>
          <w:szCs w:val="20"/>
        </w:rPr>
        <w:t>p &lt; t</w:t>
      </w:r>
      <w:r w:rsidR="00CB0EEC" w:rsidRPr="00DA7BC4">
        <w:rPr>
          <w:rFonts w:ascii="Times New Roman" w:eastAsia="Microsoft JhengHei" w:hAnsi="Times New Roman" w:cs="Times New Roman"/>
          <w:sz w:val="20"/>
          <w:szCs w:val="20"/>
        </w:rPr>
        <w:t xml:space="preserve"> </w:t>
      </w:r>
      <w:r w:rsidRPr="00DA7BC4">
        <w:rPr>
          <w:rFonts w:ascii="Times New Roman" w:eastAsia="Microsoft JhengHei" w:hAnsi="Times New Roman" w:cs="Times New Roman"/>
          <w:sz w:val="20"/>
          <w:szCs w:val="20"/>
        </w:rPr>
        <w:t>+</w:t>
      </w:r>
      <w:r w:rsidR="00CB0EEC" w:rsidRPr="00DA7BC4">
        <w:rPr>
          <w:rFonts w:ascii="Times New Roman" w:eastAsia="Microsoft JhengHei" w:hAnsi="Times New Roman" w:cs="Times New Roman"/>
          <w:sz w:val="20"/>
          <w:szCs w:val="20"/>
        </w:rPr>
        <w:t xml:space="preserve"> </w:t>
      </w:r>
      <w:r w:rsidRPr="00DA7BC4">
        <w:rPr>
          <w:rFonts w:ascii="Times New Roman" w:eastAsia="Microsoft JhengHei" w:hAnsi="Times New Roman" w:cs="Times New Roman"/>
          <w:sz w:val="20"/>
          <w:szCs w:val="20"/>
        </w:rPr>
        <w:t>g &lt; t</w:t>
      </w:r>
      <w:r w:rsidR="00CB0EEC" w:rsidRPr="00DA7BC4">
        <w:rPr>
          <w:rFonts w:ascii="Times New Roman" w:eastAsia="Microsoft JhengHei" w:hAnsi="Times New Roman" w:cs="Times New Roman"/>
          <w:sz w:val="20"/>
          <w:szCs w:val="20"/>
        </w:rPr>
        <w:t xml:space="preserve"> </w:t>
      </w:r>
      <w:r w:rsidRPr="00DA7BC4">
        <w:rPr>
          <w:rFonts w:ascii="Times New Roman" w:eastAsia="Microsoft JhengHei" w:hAnsi="Times New Roman" w:cs="Times New Roman"/>
          <w:sz w:val="20"/>
          <w:szCs w:val="20"/>
        </w:rPr>
        <w:t>+</w:t>
      </w:r>
      <w:r w:rsidR="00CB0EEC" w:rsidRPr="00DA7BC4">
        <w:rPr>
          <w:rFonts w:ascii="Times New Roman" w:eastAsia="Microsoft JhengHei" w:hAnsi="Times New Roman" w:cs="Times New Roman"/>
          <w:sz w:val="20"/>
          <w:szCs w:val="20"/>
        </w:rPr>
        <w:t xml:space="preserve"> </w:t>
      </w:r>
      <w:r w:rsidRPr="00DA7BC4">
        <w:rPr>
          <w:rFonts w:ascii="Times New Roman" w:eastAsia="Microsoft JhengHei" w:hAnsi="Times New Roman" w:cs="Times New Roman"/>
          <w:sz w:val="20"/>
          <w:szCs w:val="20"/>
        </w:rPr>
        <w:t>n</w:t>
      </w:r>
    </w:p>
    <w:p w14:paraId="7770428B" w14:textId="33DD209F" w:rsidR="00B4515E" w:rsidRPr="00DA7BC4" w:rsidRDefault="00B4515E" w:rsidP="00B4515E">
      <w:pPr>
        <w:ind w:firstLineChars="900" w:firstLine="1800"/>
        <w:rPr>
          <w:rFonts w:ascii="Times New Roman" w:eastAsia="Microsoft JhengHei" w:hAnsi="Times New Roman" w:cs="Times New Roman"/>
          <w:sz w:val="20"/>
          <w:szCs w:val="20"/>
        </w:rPr>
      </w:pPr>
      <w:r w:rsidRPr="00DA7BC4">
        <w:rPr>
          <w:rFonts w:ascii="Times New Roman" w:eastAsia="Microsoft JhengHei" w:hAnsi="Times New Roman" w:cs="Times New Roman"/>
          <w:sz w:val="20"/>
          <w:szCs w:val="20"/>
        </w:rPr>
        <w:t>2. Scope of radius</w:t>
      </w:r>
      <w:r w:rsidR="00CB0EEC" w:rsidRPr="00DA7BC4">
        <w:rPr>
          <w:rFonts w:ascii="Times New Roman" w:eastAsia="Microsoft JhengHei" w:hAnsi="Times New Roman" w:cs="Times New Roman"/>
          <w:sz w:val="20"/>
          <w:szCs w:val="20"/>
        </w:rPr>
        <w:t>:</w:t>
      </w:r>
      <w:r w:rsidR="00CB0EEC" w:rsidRPr="00DA7BC4" w:rsidDel="00CB0EEC">
        <w:rPr>
          <w:rFonts w:ascii="Times New Roman" w:eastAsia="Microsoft JhengHei" w:hAnsi="Times New Roman" w:cs="Times New Roman"/>
          <w:sz w:val="20"/>
          <w:szCs w:val="20"/>
        </w:rPr>
        <w:t xml:space="preserve"> </w:t>
      </w:r>
      <w:r w:rsidRPr="00DA7BC4">
        <w:rPr>
          <w:rFonts w:ascii="Times New Roman" w:eastAsia="Microsoft JhengHei" w:hAnsi="Times New Roman" w:cs="Times New Roman"/>
          <w:sz w:val="20"/>
          <w:szCs w:val="20"/>
        </w:rPr>
        <w:t xml:space="preserve">Rp </w:t>
      </w:r>
      <w:r w:rsidR="00CB0EEC" w:rsidRPr="00DA7BC4">
        <w:rPr>
          <w:rFonts w:ascii="Times New Roman" w:eastAsia="Microsoft JhengHei" w:hAnsi="Times New Roman" w:cs="Times New Roman"/>
          <w:sz w:val="20"/>
          <w:szCs w:val="20"/>
        </w:rPr>
        <w:t>≤</w:t>
      </w:r>
      <w:r w:rsidRPr="00DA7BC4">
        <w:rPr>
          <w:rFonts w:ascii="Times New Roman" w:eastAsia="Microsoft JhengHei" w:hAnsi="Times New Roman" w:cs="Times New Roman"/>
          <w:sz w:val="20"/>
          <w:szCs w:val="20"/>
        </w:rPr>
        <w:t xml:space="preserve"> </w:t>
      </w:r>
      <w:proofErr w:type="spellStart"/>
      <w:r w:rsidRPr="00DA7BC4">
        <w:rPr>
          <w:rFonts w:ascii="Times New Roman" w:eastAsia="Microsoft JhengHei" w:hAnsi="Times New Roman" w:cs="Times New Roman"/>
          <w:sz w:val="20"/>
          <w:szCs w:val="20"/>
        </w:rPr>
        <w:t>Rg</w:t>
      </w:r>
      <w:proofErr w:type="spellEnd"/>
      <w:r w:rsidRPr="00DA7BC4">
        <w:rPr>
          <w:rFonts w:ascii="Times New Roman" w:eastAsia="Microsoft JhengHei" w:hAnsi="Times New Roman" w:cs="Times New Roman"/>
          <w:sz w:val="20"/>
          <w:szCs w:val="20"/>
        </w:rPr>
        <w:t xml:space="preserve"> </w:t>
      </w:r>
      <w:r w:rsidR="00CB0EEC" w:rsidRPr="00DA7BC4">
        <w:rPr>
          <w:rFonts w:ascii="Times New Roman" w:eastAsia="Microsoft JhengHei" w:hAnsi="Times New Roman" w:cs="Times New Roman"/>
          <w:sz w:val="20"/>
          <w:szCs w:val="20"/>
        </w:rPr>
        <w:t>≤</w:t>
      </w:r>
      <w:r w:rsidRPr="00DA7BC4">
        <w:rPr>
          <w:rFonts w:ascii="Times New Roman" w:eastAsia="Microsoft JhengHei" w:hAnsi="Times New Roman" w:cs="Times New Roman"/>
          <w:sz w:val="20"/>
          <w:szCs w:val="20"/>
        </w:rPr>
        <w:t xml:space="preserve"> Rn</w:t>
      </w:r>
    </w:p>
    <w:p w14:paraId="28B5D897" w14:textId="77777777" w:rsidR="00B4515E" w:rsidRPr="00DA7BC4" w:rsidRDefault="00B4515E" w:rsidP="00B4515E">
      <w:pPr>
        <w:rPr>
          <w:rFonts w:ascii="Times New Roman" w:eastAsia="Microsoft JhengHei" w:hAnsi="Times New Roman" w:cs="Times New Roman"/>
          <w:sz w:val="20"/>
          <w:szCs w:val="20"/>
        </w:rPr>
      </w:pPr>
    </w:p>
    <w:p w14:paraId="6342E9B4" w14:textId="77777777" w:rsidR="00B4515E" w:rsidRPr="00DA7BC4" w:rsidRDefault="00B4515E" w:rsidP="00B4515E">
      <w:pPr>
        <w:rPr>
          <w:rFonts w:ascii="Times New Roman" w:eastAsia="Microsoft JhengHei" w:hAnsi="Times New Roman" w:cs="Times New Roman"/>
          <w:sz w:val="20"/>
          <w:szCs w:val="20"/>
        </w:rPr>
        <w:sectPr w:rsidR="00B4515E" w:rsidRPr="00DA7BC4" w:rsidSect="00B12834">
          <w:pgSz w:w="11906" w:h="16838" w:code="9"/>
          <w:pgMar w:top="1134" w:right="1134" w:bottom="851" w:left="1134" w:header="851" w:footer="567" w:gutter="0"/>
          <w:cols w:space="425"/>
          <w:docGrid w:type="lines" w:linePitch="360"/>
        </w:sectPr>
      </w:pPr>
    </w:p>
    <w:p w14:paraId="190C77DC" w14:textId="28093608" w:rsidR="00B4515E" w:rsidRPr="001420AA" w:rsidRDefault="00B86530" w:rsidP="00B4515E">
      <w:pPr>
        <w:rPr>
          <w:rFonts w:ascii="Times New Roman" w:eastAsia="Microsoft JhengHei" w:hAnsi="Times New Roman" w:cs="Times New Roman"/>
          <w:sz w:val="22"/>
        </w:rPr>
      </w:pPr>
      <w:r w:rsidRPr="00AC01E0">
        <w:rPr>
          <w:rFonts w:ascii="Times New Roman" w:eastAsia="PMingLiU" w:hAnsi="Times New Roman" w:cs="Times New Roman"/>
          <w:b/>
          <w:bCs/>
          <w:sz w:val="22"/>
        </w:rPr>
        <w:lastRenderedPageBreak/>
        <w:t>Figure</w:t>
      </w:r>
      <w:r w:rsidR="00B4515E" w:rsidRPr="00AC01E0">
        <w:rPr>
          <w:rFonts w:ascii="Times New Roman" w:eastAsia="PMingLiU" w:hAnsi="Times New Roman" w:cs="Times New Roman"/>
          <w:b/>
          <w:bCs/>
          <w:sz w:val="22"/>
        </w:rPr>
        <w:t xml:space="preserve"> S</w:t>
      </w:r>
      <w:r w:rsidR="00D20F28" w:rsidRPr="00AC01E0">
        <w:rPr>
          <w:rFonts w:ascii="Times New Roman" w:eastAsia="PMingLiU" w:hAnsi="Times New Roman" w:cs="Times New Roman"/>
          <w:b/>
          <w:bCs/>
          <w:sz w:val="22"/>
        </w:rPr>
        <w:t>1</w:t>
      </w:r>
      <w:r w:rsidR="00B4515E" w:rsidRPr="00AC01E0">
        <w:rPr>
          <w:rFonts w:ascii="Times New Roman" w:eastAsia="PMingLiU" w:hAnsi="Times New Roman" w:cs="Times New Roman"/>
          <w:b/>
          <w:bCs/>
          <w:sz w:val="22"/>
        </w:rPr>
        <w:t xml:space="preserve">. </w:t>
      </w:r>
      <w:r w:rsidR="00FA554A" w:rsidRPr="001420AA">
        <w:rPr>
          <w:rFonts w:ascii="Times New Roman" w:eastAsia="Microsoft JhengHei" w:hAnsi="Times New Roman" w:cs="Times New Roman"/>
          <w:sz w:val="22"/>
        </w:rPr>
        <w:t>Digital dance game, showing c</w:t>
      </w:r>
      <w:r w:rsidR="00CB0EEC" w:rsidRPr="001420AA">
        <w:rPr>
          <w:rFonts w:ascii="Times New Roman" w:eastAsia="Microsoft JhengHei" w:hAnsi="Times New Roman" w:cs="Times New Roman"/>
          <w:sz w:val="22"/>
        </w:rPr>
        <w:t>riteria</w:t>
      </w:r>
      <w:r w:rsidR="00B4515E" w:rsidRPr="001420AA">
        <w:rPr>
          <w:rFonts w:ascii="Times New Roman" w:eastAsia="Microsoft JhengHei" w:hAnsi="Times New Roman" w:cs="Times New Roman"/>
          <w:sz w:val="22"/>
        </w:rPr>
        <w:t xml:space="preserve"> determining </w:t>
      </w:r>
      <w:r w:rsidR="00CB0EEC" w:rsidRPr="001420AA">
        <w:rPr>
          <w:rFonts w:ascii="Times New Roman" w:eastAsia="Microsoft JhengHei" w:hAnsi="Times New Roman" w:cs="Times New Roman"/>
          <w:sz w:val="22"/>
        </w:rPr>
        <w:t>score</w:t>
      </w:r>
      <w:r w:rsidR="00B4515E" w:rsidRPr="001420AA">
        <w:rPr>
          <w:rFonts w:ascii="Times New Roman" w:eastAsia="Microsoft JhengHei" w:hAnsi="Times New Roman" w:cs="Times New Roman"/>
          <w:sz w:val="22"/>
        </w:rPr>
        <w:t xml:space="preserve"> rank</w:t>
      </w:r>
      <w:r w:rsidR="00CB0EEC" w:rsidRPr="001420AA">
        <w:rPr>
          <w:rFonts w:ascii="Times New Roman" w:eastAsia="Microsoft JhengHei" w:hAnsi="Times New Roman" w:cs="Times New Roman"/>
          <w:sz w:val="22"/>
        </w:rPr>
        <w:t>ing</w:t>
      </w:r>
    </w:p>
    <w:p w14:paraId="0E5EE1C1" w14:textId="77777777" w:rsidR="00B4515E" w:rsidRDefault="00B4515E" w:rsidP="00B4515E">
      <w:pPr>
        <w:rPr>
          <w:rFonts w:ascii="Times New Roman" w:eastAsia="PMingLiU" w:hAnsi="Times New Roman" w:cs="Times New Roman"/>
          <w:noProof/>
        </w:rPr>
      </w:pPr>
      <w:r w:rsidRPr="00DA7BC4">
        <w:rPr>
          <w:rFonts w:ascii="Times New Roman" w:eastAsia="PMingLiU" w:hAnsi="Times New Roman" w:cs="Times New Roman"/>
          <w:noProof/>
        </w:rPr>
        <w:drawing>
          <wp:inline distT="0" distB="0" distL="0" distR="0" wp14:anchorId="5AABF887" wp14:editId="2DAEBB6A">
            <wp:extent cx="6154486" cy="3476625"/>
            <wp:effectExtent l="0" t="0" r="0" b="0"/>
            <wp:docPr id="5" name="圖片 5" descr="一張含有 文字, 騎乘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5" descr="一張含有 文字, 騎乘 的圖片&#10;&#10;自動產生的描述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54486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B7CAB" w14:textId="77777777" w:rsidR="00D05819" w:rsidRPr="00D05819" w:rsidRDefault="00D05819" w:rsidP="00D05819">
      <w:pPr>
        <w:rPr>
          <w:rFonts w:ascii="Times New Roman" w:eastAsia="Microsoft JhengHei" w:hAnsi="Times New Roman" w:cs="Times New Roman"/>
          <w:sz w:val="20"/>
          <w:szCs w:val="20"/>
        </w:rPr>
      </w:pPr>
    </w:p>
    <w:p w14:paraId="1F81731C" w14:textId="77777777" w:rsidR="00D05819" w:rsidRPr="00D05819" w:rsidRDefault="00D05819" w:rsidP="00D05819">
      <w:pPr>
        <w:rPr>
          <w:rFonts w:ascii="Times New Roman" w:eastAsia="Microsoft JhengHei" w:hAnsi="Times New Roman" w:cs="Times New Roman"/>
          <w:sz w:val="20"/>
          <w:szCs w:val="20"/>
        </w:rPr>
      </w:pPr>
    </w:p>
    <w:p w14:paraId="0F411D6D" w14:textId="77777777" w:rsidR="00D05819" w:rsidRPr="00D05819" w:rsidRDefault="00D05819" w:rsidP="00D05819">
      <w:pPr>
        <w:rPr>
          <w:rFonts w:ascii="Times New Roman" w:eastAsia="Microsoft JhengHei" w:hAnsi="Times New Roman" w:cs="Times New Roman"/>
          <w:sz w:val="20"/>
          <w:szCs w:val="20"/>
        </w:rPr>
      </w:pPr>
    </w:p>
    <w:p w14:paraId="74D964CB" w14:textId="77777777" w:rsidR="00D05819" w:rsidRDefault="00D05819" w:rsidP="00D05819">
      <w:pPr>
        <w:rPr>
          <w:rFonts w:ascii="Times New Roman" w:eastAsia="PMingLiU" w:hAnsi="Times New Roman" w:cs="Times New Roman"/>
          <w:noProof/>
        </w:rPr>
      </w:pPr>
    </w:p>
    <w:p w14:paraId="44B026C9" w14:textId="34CCB819" w:rsidR="00D05819" w:rsidRDefault="00D05819">
      <w:pPr>
        <w:widowControl/>
        <w:rPr>
          <w:rFonts w:ascii="Times New Roman" w:eastAsia="Microsoft JhengHei" w:hAnsi="Times New Roman" w:cs="Times New Roman"/>
          <w:sz w:val="20"/>
          <w:szCs w:val="20"/>
        </w:rPr>
      </w:pPr>
      <w:r>
        <w:rPr>
          <w:rFonts w:ascii="Times New Roman" w:eastAsia="Microsoft JhengHei" w:hAnsi="Times New Roman" w:cs="Times New Roman"/>
          <w:sz w:val="20"/>
          <w:szCs w:val="20"/>
        </w:rPr>
        <w:br w:type="page"/>
      </w:r>
    </w:p>
    <w:p w14:paraId="2CBF7113" w14:textId="4219DD46" w:rsidR="00D05819" w:rsidRDefault="00D05819" w:rsidP="00D0581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754AAF40" wp14:editId="2CFC2A6A">
            <wp:extent cx="6299835" cy="2892425"/>
            <wp:effectExtent l="0" t="0" r="5715" b="3175"/>
            <wp:docPr id="1224495355" name="圖片 2" descr="一張含有 文字, 螢幕擷取畫面, 行, 繪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495355" name="圖片 2" descr="一張含有 文字, 螢幕擷取畫面, 行, 繪圖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835" cy="289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5DA90" w14:textId="77777777" w:rsidR="00D05819" w:rsidRPr="00D05819" w:rsidRDefault="00D05819" w:rsidP="00D05819">
      <w:pPr>
        <w:rPr>
          <w:rFonts w:ascii="Times New Roman" w:eastAsia="Microsoft JhengHei" w:hAnsi="Times New Roman" w:cs="Times New Roman"/>
          <w:sz w:val="20"/>
          <w:szCs w:val="20"/>
        </w:rPr>
      </w:pPr>
    </w:p>
    <w:p w14:paraId="3C0398FD" w14:textId="77777777" w:rsidR="00D05819" w:rsidRDefault="00D05819" w:rsidP="00D05819">
      <w:pPr>
        <w:rPr>
          <w:noProof/>
        </w:rPr>
      </w:pPr>
    </w:p>
    <w:p w14:paraId="4582746D" w14:textId="046A965E" w:rsidR="00D05819" w:rsidRPr="00953FE3" w:rsidRDefault="00D05819" w:rsidP="00D05819">
      <w:pPr>
        <w:rPr>
          <w:rFonts w:cstheme="minorHAnsi"/>
          <w:szCs w:val="24"/>
        </w:rPr>
      </w:pPr>
      <w:r w:rsidRPr="00AC01E0">
        <w:rPr>
          <w:rFonts w:cstheme="minorHAnsi" w:hint="eastAsia"/>
          <w:b/>
          <w:bCs/>
          <w:szCs w:val="24"/>
        </w:rPr>
        <w:t>F</w:t>
      </w:r>
      <w:r w:rsidRPr="00AC01E0">
        <w:rPr>
          <w:rFonts w:cstheme="minorHAnsi"/>
          <w:b/>
          <w:bCs/>
          <w:szCs w:val="24"/>
        </w:rPr>
        <w:t>igure S2</w:t>
      </w:r>
      <w:r w:rsidR="00D20F28" w:rsidRPr="00AC01E0">
        <w:rPr>
          <w:rFonts w:cstheme="minorHAnsi"/>
          <w:b/>
          <w:bCs/>
          <w:szCs w:val="24"/>
        </w:rPr>
        <w:t>.</w:t>
      </w:r>
      <w:r w:rsidRPr="00AC01E0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 xml:space="preserve">Association of </w:t>
      </w:r>
      <w:r w:rsidRPr="00953FE3">
        <w:rPr>
          <w:rFonts w:cstheme="minorHAnsi"/>
          <w:szCs w:val="24"/>
        </w:rPr>
        <w:t>MOCA total score</w:t>
      </w:r>
      <w:r>
        <w:rPr>
          <w:rFonts w:cstheme="minorHAnsi"/>
          <w:szCs w:val="24"/>
        </w:rPr>
        <w:t>/</w:t>
      </w:r>
      <w:r w:rsidRPr="00953FE3">
        <w:rPr>
          <w:rFonts w:cstheme="minorHAnsi"/>
          <w:szCs w:val="24"/>
        </w:rPr>
        <w:t xml:space="preserve"> sub-domain abstract thinking </w:t>
      </w:r>
      <w:r>
        <w:rPr>
          <w:rFonts w:cstheme="minorHAnsi"/>
          <w:szCs w:val="24"/>
        </w:rPr>
        <w:t>with brain imagery changes of GMV</w:t>
      </w:r>
    </w:p>
    <w:p w14:paraId="320A1845" w14:textId="77777777" w:rsidR="00D05819" w:rsidRPr="00D05819" w:rsidRDefault="00D05819" w:rsidP="00D05819">
      <w:pPr>
        <w:rPr>
          <w:rFonts w:ascii="Times New Roman" w:eastAsia="Microsoft JhengHei" w:hAnsi="Times New Roman" w:cs="Times New Roman"/>
          <w:sz w:val="20"/>
          <w:szCs w:val="20"/>
        </w:rPr>
      </w:pPr>
    </w:p>
    <w:sectPr w:rsidR="00D05819" w:rsidRPr="00D05819" w:rsidSect="004A62DE">
      <w:pgSz w:w="11906" w:h="16838" w:code="9"/>
      <w:pgMar w:top="1134" w:right="851" w:bottom="1134" w:left="1134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874BF8" w14:textId="77777777" w:rsidR="008E7EE9" w:rsidRDefault="008E7EE9" w:rsidP="00702279">
      <w:r>
        <w:separator/>
      </w:r>
    </w:p>
  </w:endnote>
  <w:endnote w:type="continuationSeparator" w:id="0">
    <w:p w14:paraId="4478E0C8" w14:textId="77777777" w:rsidR="008E7EE9" w:rsidRDefault="008E7EE9" w:rsidP="00702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155179"/>
      <w:docPartObj>
        <w:docPartGallery w:val="Page Numbers (Bottom of Page)"/>
        <w:docPartUnique/>
      </w:docPartObj>
    </w:sdtPr>
    <w:sdtContent>
      <w:p w14:paraId="66A36176" w14:textId="31566DE9" w:rsidR="00770C5C" w:rsidRDefault="00770C5C" w:rsidP="00631AE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869651" w14:textId="77777777" w:rsidR="008E7EE9" w:rsidRDefault="008E7EE9" w:rsidP="00702279">
      <w:r>
        <w:separator/>
      </w:r>
    </w:p>
  </w:footnote>
  <w:footnote w:type="continuationSeparator" w:id="0">
    <w:p w14:paraId="1E095512" w14:textId="77777777" w:rsidR="008E7EE9" w:rsidRDefault="008E7EE9" w:rsidP="007022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1978E6"/>
    <w:multiLevelType w:val="hybridMultilevel"/>
    <w:tmpl w:val="DA884F9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395696B"/>
    <w:multiLevelType w:val="hybridMultilevel"/>
    <w:tmpl w:val="C83C4602"/>
    <w:lvl w:ilvl="0" w:tplc="D7E2BA90">
      <w:numFmt w:val="bullet"/>
      <w:lvlText w:val="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6C431611"/>
    <w:multiLevelType w:val="hybridMultilevel"/>
    <w:tmpl w:val="761A432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11051E2"/>
    <w:multiLevelType w:val="hybridMultilevel"/>
    <w:tmpl w:val="C58E7564"/>
    <w:lvl w:ilvl="0" w:tplc="742C41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386271073">
    <w:abstractNumId w:val="3"/>
  </w:num>
  <w:num w:numId="2" w16cid:durableId="270405872">
    <w:abstractNumId w:val="1"/>
  </w:num>
  <w:num w:numId="3" w16cid:durableId="493421264">
    <w:abstractNumId w:val="0"/>
  </w:num>
  <w:num w:numId="4" w16cid:durableId="4756831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zNTU1NDEyMzaytLBQ0lEKTi0uzszPAykwNKsFAJN9wMstAAAA"/>
  </w:docVars>
  <w:rsids>
    <w:rsidRoot w:val="00285B47"/>
    <w:rsid w:val="000145CD"/>
    <w:rsid w:val="0001536E"/>
    <w:rsid w:val="00017FC0"/>
    <w:rsid w:val="00025989"/>
    <w:rsid w:val="00030002"/>
    <w:rsid w:val="00036079"/>
    <w:rsid w:val="00051CD9"/>
    <w:rsid w:val="00062DF4"/>
    <w:rsid w:val="000661A9"/>
    <w:rsid w:val="00073AF5"/>
    <w:rsid w:val="00076DBB"/>
    <w:rsid w:val="00081A6F"/>
    <w:rsid w:val="000A486A"/>
    <w:rsid w:val="000A4A1E"/>
    <w:rsid w:val="000A540D"/>
    <w:rsid w:val="000A6998"/>
    <w:rsid w:val="000C06C2"/>
    <w:rsid w:val="000C3F82"/>
    <w:rsid w:val="000C71BE"/>
    <w:rsid w:val="000D2090"/>
    <w:rsid w:val="000E0001"/>
    <w:rsid w:val="000F4E0B"/>
    <w:rsid w:val="00104F8B"/>
    <w:rsid w:val="00111F9B"/>
    <w:rsid w:val="001120BF"/>
    <w:rsid w:val="001175E0"/>
    <w:rsid w:val="00125B88"/>
    <w:rsid w:val="00131E9C"/>
    <w:rsid w:val="001320E1"/>
    <w:rsid w:val="001406EB"/>
    <w:rsid w:val="001420AA"/>
    <w:rsid w:val="00147F00"/>
    <w:rsid w:val="0015029C"/>
    <w:rsid w:val="00153C79"/>
    <w:rsid w:val="0016038A"/>
    <w:rsid w:val="001618C9"/>
    <w:rsid w:val="00175D99"/>
    <w:rsid w:val="00176FCE"/>
    <w:rsid w:val="001810F1"/>
    <w:rsid w:val="00184FA5"/>
    <w:rsid w:val="001922C5"/>
    <w:rsid w:val="001969E0"/>
    <w:rsid w:val="001A65BF"/>
    <w:rsid w:val="001B4E76"/>
    <w:rsid w:val="001C79B5"/>
    <w:rsid w:val="001E77A0"/>
    <w:rsid w:val="001F2376"/>
    <w:rsid w:val="002076AA"/>
    <w:rsid w:val="002244B5"/>
    <w:rsid w:val="002333D0"/>
    <w:rsid w:val="0023476D"/>
    <w:rsid w:val="00242379"/>
    <w:rsid w:val="002461F7"/>
    <w:rsid w:val="00285B47"/>
    <w:rsid w:val="002A3970"/>
    <w:rsid w:val="002A7D59"/>
    <w:rsid w:val="002B414E"/>
    <w:rsid w:val="002B53F6"/>
    <w:rsid w:val="002C190D"/>
    <w:rsid w:val="002E0EE1"/>
    <w:rsid w:val="002E6D8A"/>
    <w:rsid w:val="002E7858"/>
    <w:rsid w:val="002F7990"/>
    <w:rsid w:val="00306225"/>
    <w:rsid w:val="00312B2C"/>
    <w:rsid w:val="00322B82"/>
    <w:rsid w:val="00324DEC"/>
    <w:rsid w:val="00331BB7"/>
    <w:rsid w:val="00336AC7"/>
    <w:rsid w:val="0034219A"/>
    <w:rsid w:val="00350A18"/>
    <w:rsid w:val="00354FAE"/>
    <w:rsid w:val="003609C3"/>
    <w:rsid w:val="00361FE5"/>
    <w:rsid w:val="00371831"/>
    <w:rsid w:val="0038036E"/>
    <w:rsid w:val="00393DE2"/>
    <w:rsid w:val="003B07DF"/>
    <w:rsid w:val="003B32C5"/>
    <w:rsid w:val="00404825"/>
    <w:rsid w:val="00404FE4"/>
    <w:rsid w:val="00420904"/>
    <w:rsid w:val="00431C87"/>
    <w:rsid w:val="004357BC"/>
    <w:rsid w:val="0045032C"/>
    <w:rsid w:val="004551C9"/>
    <w:rsid w:val="00465609"/>
    <w:rsid w:val="004670D8"/>
    <w:rsid w:val="00467673"/>
    <w:rsid w:val="004711BF"/>
    <w:rsid w:val="00494249"/>
    <w:rsid w:val="004951C7"/>
    <w:rsid w:val="004A62DE"/>
    <w:rsid w:val="004A6587"/>
    <w:rsid w:val="004B19E3"/>
    <w:rsid w:val="004B203D"/>
    <w:rsid w:val="004D0F15"/>
    <w:rsid w:val="004D3C05"/>
    <w:rsid w:val="004D777F"/>
    <w:rsid w:val="004D7C24"/>
    <w:rsid w:val="004E63EF"/>
    <w:rsid w:val="004F7A2C"/>
    <w:rsid w:val="005205AD"/>
    <w:rsid w:val="00533A7C"/>
    <w:rsid w:val="005602F3"/>
    <w:rsid w:val="00562368"/>
    <w:rsid w:val="005869C1"/>
    <w:rsid w:val="005913D1"/>
    <w:rsid w:val="005C2DAD"/>
    <w:rsid w:val="006123D2"/>
    <w:rsid w:val="00622090"/>
    <w:rsid w:val="00622807"/>
    <w:rsid w:val="0062439E"/>
    <w:rsid w:val="00631AE1"/>
    <w:rsid w:val="00643010"/>
    <w:rsid w:val="006468A8"/>
    <w:rsid w:val="0065179D"/>
    <w:rsid w:val="00656A3C"/>
    <w:rsid w:val="00667B7A"/>
    <w:rsid w:val="006865D5"/>
    <w:rsid w:val="00687A40"/>
    <w:rsid w:val="006A3227"/>
    <w:rsid w:val="006D57E2"/>
    <w:rsid w:val="006E5FFA"/>
    <w:rsid w:val="0070084A"/>
    <w:rsid w:val="00702279"/>
    <w:rsid w:val="00741552"/>
    <w:rsid w:val="00744917"/>
    <w:rsid w:val="0075739B"/>
    <w:rsid w:val="007646DC"/>
    <w:rsid w:val="00770C5C"/>
    <w:rsid w:val="0078425A"/>
    <w:rsid w:val="007A4953"/>
    <w:rsid w:val="007A6858"/>
    <w:rsid w:val="007D2F0D"/>
    <w:rsid w:val="007D5D18"/>
    <w:rsid w:val="0080539E"/>
    <w:rsid w:val="00812A11"/>
    <w:rsid w:val="00821722"/>
    <w:rsid w:val="0083689F"/>
    <w:rsid w:val="00840A41"/>
    <w:rsid w:val="00851CD2"/>
    <w:rsid w:val="00862810"/>
    <w:rsid w:val="00877E21"/>
    <w:rsid w:val="008825EE"/>
    <w:rsid w:val="008A1FCB"/>
    <w:rsid w:val="008A3F00"/>
    <w:rsid w:val="008A48F1"/>
    <w:rsid w:val="008A77AD"/>
    <w:rsid w:val="008C17A7"/>
    <w:rsid w:val="008E7EE9"/>
    <w:rsid w:val="008F6085"/>
    <w:rsid w:val="00901391"/>
    <w:rsid w:val="00931620"/>
    <w:rsid w:val="00953DBF"/>
    <w:rsid w:val="009702CA"/>
    <w:rsid w:val="00970CC8"/>
    <w:rsid w:val="00983668"/>
    <w:rsid w:val="00992463"/>
    <w:rsid w:val="00993C40"/>
    <w:rsid w:val="00994004"/>
    <w:rsid w:val="009A40DE"/>
    <w:rsid w:val="009A5702"/>
    <w:rsid w:val="009B3C09"/>
    <w:rsid w:val="009B5E03"/>
    <w:rsid w:val="009C59BA"/>
    <w:rsid w:val="009D0E66"/>
    <w:rsid w:val="009D1E91"/>
    <w:rsid w:val="009E3911"/>
    <w:rsid w:val="009F1F7E"/>
    <w:rsid w:val="00A022D0"/>
    <w:rsid w:val="00A12082"/>
    <w:rsid w:val="00A435C1"/>
    <w:rsid w:val="00A45B41"/>
    <w:rsid w:val="00A5039A"/>
    <w:rsid w:val="00A57383"/>
    <w:rsid w:val="00A60BCE"/>
    <w:rsid w:val="00A7291B"/>
    <w:rsid w:val="00A779AA"/>
    <w:rsid w:val="00A81F94"/>
    <w:rsid w:val="00A81F9B"/>
    <w:rsid w:val="00A82A30"/>
    <w:rsid w:val="00A95D4B"/>
    <w:rsid w:val="00AC01E0"/>
    <w:rsid w:val="00AE20D5"/>
    <w:rsid w:val="00AE68FA"/>
    <w:rsid w:val="00AF2483"/>
    <w:rsid w:val="00AF3669"/>
    <w:rsid w:val="00B12834"/>
    <w:rsid w:val="00B13E56"/>
    <w:rsid w:val="00B3062A"/>
    <w:rsid w:val="00B3246C"/>
    <w:rsid w:val="00B41B3D"/>
    <w:rsid w:val="00B4515E"/>
    <w:rsid w:val="00B46768"/>
    <w:rsid w:val="00B46B59"/>
    <w:rsid w:val="00B54048"/>
    <w:rsid w:val="00B54C65"/>
    <w:rsid w:val="00B57848"/>
    <w:rsid w:val="00B82948"/>
    <w:rsid w:val="00B83EDB"/>
    <w:rsid w:val="00B86530"/>
    <w:rsid w:val="00BA1C41"/>
    <w:rsid w:val="00BA49D2"/>
    <w:rsid w:val="00BB5CA8"/>
    <w:rsid w:val="00BD29DE"/>
    <w:rsid w:val="00BD7DDB"/>
    <w:rsid w:val="00BF09A9"/>
    <w:rsid w:val="00BF1C75"/>
    <w:rsid w:val="00BF5F87"/>
    <w:rsid w:val="00C14D82"/>
    <w:rsid w:val="00C20584"/>
    <w:rsid w:val="00C218B7"/>
    <w:rsid w:val="00C30BD9"/>
    <w:rsid w:val="00C31C0D"/>
    <w:rsid w:val="00C41CF7"/>
    <w:rsid w:val="00C62586"/>
    <w:rsid w:val="00C70996"/>
    <w:rsid w:val="00C80A47"/>
    <w:rsid w:val="00C82019"/>
    <w:rsid w:val="00C8613D"/>
    <w:rsid w:val="00C90C40"/>
    <w:rsid w:val="00C969D2"/>
    <w:rsid w:val="00CA5F85"/>
    <w:rsid w:val="00CB0EEC"/>
    <w:rsid w:val="00CD1176"/>
    <w:rsid w:val="00CD2D30"/>
    <w:rsid w:val="00CE47DC"/>
    <w:rsid w:val="00D02968"/>
    <w:rsid w:val="00D05819"/>
    <w:rsid w:val="00D20F28"/>
    <w:rsid w:val="00D40AD1"/>
    <w:rsid w:val="00D50670"/>
    <w:rsid w:val="00D5797D"/>
    <w:rsid w:val="00D716EB"/>
    <w:rsid w:val="00D816F6"/>
    <w:rsid w:val="00D91AA7"/>
    <w:rsid w:val="00D940CC"/>
    <w:rsid w:val="00DA7BC4"/>
    <w:rsid w:val="00DB1068"/>
    <w:rsid w:val="00DB1DC0"/>
    <w:rsid w:val="00DB64DF"/>
    <w:rsid w:val="00DB76F3"/>
    <w:rsid w:val="00DD4BED"/>
    <w:rsid w:val="00DD6D0B"/>
    <w:rsid w:val="00DE19B7"/>
    <w:rsid w:val="00DE697A"/>
    <w:rsid w:val="00DF133D"/>
    <w:rsid w:val="00DF2152"/>
    <w:rsid w:val="00E01352"/>
    <w:rsid w:val="00E0762D"/>
    <w:rsid w:val="00E24101"/>
    <w:rsid w:val="00E2673C"/>
    <w:rsid w:val="00E737DD"/>
    <w:rsid w:val="00E7514E"/>
    <w:rsid w:val="00E81978"/>
    <w:rsid w:val="00E842A0"/>
    <w:rsid w:val="00E86987"/>
    <w:rsid w:val="00E875D1"/>
    <w:rsid w:val="00EA4A74"/>
    <w:rsid w:val="00EB3320"/>
    <w:rsid w:val="00EB4A19"/>
    <w:rsid w:val="00EC5688"/>
    <w:rsid w:val="00ED42B2"/>
    <w:rsid w:val="00ED6ED2"/>
    <w:rsid w:val="00EE4B7A"/>
    <w:rsid w:val="00EF1F1F"/>
    <w:rsid w:val="00F07EA6"/>
    <w:rsid w:val="00F11B3A"/>
    <w:rsid w:val="00F20F5B"/>
    <w:rsid w:val="00F25EFE"/>
    <w:rsid w:val="00F34D9D"/>
    <w:rsid w:val="00F375B0"/>
    <w:rsid w:val="00F44BEF"/>
    <w:rsid w:val="00F53689"/>
    <w:rsid w:val="00F632E0"/>
    <w:rsid w:val="00F85F1E"/>
    <w:rsid w:val="00F91BC0"/>
    <w:rsid w:val="00FA554A"/>
    <w:rsid w:val="00FA6035"/>
    <w:rsid w:val="00FA7CD7"/>
    <w:rsid w:val="00FB3D4D"/>
    <w:rsid w:val="00FB6BD2"/>
    <w:rsid w:val="00FC04D5"/>
    <w:rsid w:val="00FC63C3"/>
    <w:rsid w:val="00FC6540"/>
    <w:rsid w:val="00FD4366"/>
    <w:rsid w:val="00FE1E14"/>
    <w:rsid w:val="00FE46E5"/>
    <w:rsid w:val="00FE4EBA"/>
    <w:rsid w:val="00FE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9CBF91"/>
  <w15:chartTrackingRefBased/>
  <w15:docId w15:val="{DE51A191-A890-419E-B980-6E0C22CE2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670D8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69D2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702279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0227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02279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02279"/>
    <w:rPr>
      <w:sz w:val="20"/>
      <w:szCs w:val="20"/>
    </w:rPr>
  </w:style>
  <w:style w:type="table" w:styleId="TableGrid">
    <w:name w:val="Table Grid"/>
    <w:basedOn w:val="TableNormal"/>
    <w:uiPriority w:val="59"/>
    <w:rsid w:val="007022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51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515E"/>
  </w:style>
  <w:style w:type="character" w:customStyle="1" w:styleId="CommentTextChar">
    <w:name w:val="Comment Text Char"/>
    <w:basedOn w:val="DefaultParagraphFont"/>
    <w:link w:val="CommentText"/>
    <w:uiPriority w:val="99"/>
    <w:rsid w:val="00B451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15E"/>
    <w:rPr>
      <w:b/>
      <w:bCs/>
    </w:rPr>
  </w:style>
  <w:style w:type="paragraph" w:customStyle="1" w:styleId="1">
    <w:name w:val="註解方塊文字1"/>
    <w:basedOn w:val="Normal"/>
    <w:next w:val="BalloonText"/>
    <w:link w:val="a"/>
    <w:uiPriority w:val="99"/>
    <w:semiHidden/>
    <w:unhideWhenUsed/>
    <w:rsid w:val="00B4515E"/>
    <w:rPr>
      <w:rFonts w:ascii="Cambria" w:eastAsia="PMingLiU" w:hAnsi="Cambria" w:cs="Times New Roman"/>
      <w:sz w:val="18"/>
      <w:szCs w:val="18"/>
    </w:rPr>
  </w:style>
  <w:style w:type="character" w:customStyle="1" w:styleId="a">
    <w:name w:val="註解方塊文字 字元"/>
    <w:basedOn w:val="DefaultParagraphFont"/>
    <w:link w:val="1"/>
    <w:uiPriority w:val="99"/>
    <w:semiHidden/>
    <w:rsid w:val="00B4515E"/>
    <w:rPr>
      <w:rFonts w:ascii="Cambria" w:eastAsia="PMingLiU" w:hAnsi="Cambria" w:cs="Times New Roman"/>
      <w:sz w:val="18"/>
      <w:szCs w:val="18"/>
    </w:rPr>
  </w:style>
  <w:style w:type="table" w:customStyle="1" w:styleId="10">
    <w:name w:val="表格格線1"/>
    <w:basedOn w:val="TableNormal"/>
    <w:next w:val="TableGrid"/>
    <w:uiPriority w:val="59"/>
    <w:rsid w:val="00B451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TableNormal"/>
    <w:next w:val="TableGrid"/>
    <w:uiPriority w:val="59"/>
    <w:rsid w:val="00B451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TableNormal"/>
    <w:next w:val="TableGrid"/>
    <w:uiPriority w:val="59"/>
    <w:rsid w:val="00B451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無清單1"/>
    <w:next w:val="NoList"/>
    <w:uiPriority w:val="99"/>
    <w:semiHidden/>
    <w:unhideWhenUsed/>
    <w:rsid w:val="00B4515E"/>
  </w:style>
  <w:style w:type="table" w:customStyle="1" w:styleId="4">
    <w:name w:val="表格格線4"/>
    <w:basedOn w:val="TableNormal"/>
    <w:next w:val="TableGrid"/>
    <w:uiPriority w:val="59"/>
    <w:rsid w:val="00B451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515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15E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17F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7FC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7990"/>
  </w:style>
  <w:style w:type="character" w:customStyle="1" w:styleId="cf01">
    <w:name w:val="cf01"/>
    <w:basedOn w:val="DefaultParagraphFont"/>
    <w:rsid w:val="00FD4366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53DBF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670D8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period">
    <w:name w:val="period"/>
    <w:basedOn w:val="DefaultParagraphFont"/>
    <w:rsid w:val="004670D8"/>
  </w:style>
  <w:style w:type="character" w:customStyle="1" w:styleId="cit">
    <w:name w:val="cit"/>
    <w:basedOn w:val="DefaultParagraphFont"/>
    <w:rsid w:val="004670D8"/>
  </w:style>
  <w:style w:type="character" w:customStyle="1" w:styleId="citation-doi">
    <w:name w:val="citation-doi"/>
    <w:basedOn w:val="DefaultParagraphFont"/>
    <w:rsid w:val="004670D8"/>
  </w:style>
  <w:style w:type="character" w:customStyle="1" w:styleId="author-sup-separator">
    <w:name w:val="author-sup-separator"/>
    <w:basedOn w:val="DefaultParagraphFont"/>
    <w:rsid w:val="004670D8"/>
  </w:style>
  <w:style w:type="character" w:customStyle="1" w:styleId="comma">
    <w:name w:val="comma"/>
    <w:basedOn w:val="DefaultParagraphFont"/>
    <w:rsid w:val="004670D8"/>
  </w:style>
  <w:style w:type="character" w:customStyle="1" w:styleId="id-label">
    <w:name w:val="id-label"/>
    <w:basedOn w:val="DefaultParagraphFont"/>
    <w:rsid w:val="004670D8"/>
  </w:style>
  <w:style w:type="character" w:styleId="Strong">
    <w:name w:val="Strong"/>
    <w:basedOn w:val="DefaultParagraphFont"/>
    <w:uiPriority w:val="22"/>
    <w:qFormat/>
    <w:rsid w:val="004670D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43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6E63FA-0FD5-A847-B973-DC517BB50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36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恒新 童</dc:creator>
  <cp:keywords/>
  <dc:description/>
  <cp:lastModifiedBy>Jamie Sheard</cp:lastModifiedBy>
  <cp:revision>6</cp:revision>
  <dcterms:created xsi:type="dcterms:W3CDTF">2024-07-15T06:56:00Z</dcterms:created>
  <dcterms:modified xsi:type="dcterms:W3CDTF">2024-07-15T23:10:00Z</dcterms:modified>
</cp:coreProperties>
</file>